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14487C" w14:textId="77777777" w:rsidR="001A710D" w:rsidRPr="002E2C77" w:rsidRDefault="001A710D" w:rsidP="001A710D">
      <w:pPr>
        <w:jc w:val="center"/>
        <w:rPr>
          <w:b/>
        </w:rPr>
      </w:pPr>
      <w:r w:rsidRPr="002E2C77">
        <w:rPr>
          <w:b/>
        </w:rPr>
        <w:t>Interview Guide – Service Users</w:t>
      </w:r>
    </w:p>
    <w:p w14:paraId="1D2DAF8A" w14:textId="77777777" w:rsidR="001A710D" w:rsidRPr="002E2C77" w:rsidRDefault="001A710D" w:rsidP="001A710D">
      <w:r w:rsidRPr="002E2C77">
        <w:t>Semi-structured Questions</w:t>
      </w:r>
    </w:p>
    <w:p w14:paraId="7CB40996" w14:textId="77777777" w:rsidR="001A710D" w:rsidRPr="002E2C77" w:rsidRDefault="001A710D" w:rsidP="001A710D"/>
    <w:p w14:paraId="21E0B222" w14:textId="77777777" w:rsidR="001A710D" w:rsidRPr="002E2C77" w:rsidRDefault="001C6AD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t prompted you to use the</w:t>
      </w:r>
      <w:r w:rsidR="001A710D" w:rsidRPr="002E2C77">
        <w:rPr>
          <w:rFonts w:ascii="Times New Roman" w:hAnsi="Times New Roman" w:cs="Times New Roman"/>
          <w:sz w:val="24"/>
          <w:szCs w:val="24"/>
        </w:rPr>
        <w:t xml:space="preserve"> overdose prevention site? </w:t>
      </w:r>
    </w:p>
    <w:p w14:paraId="441E98E5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When did you start using the site? </w:t>
      </w:r>
    </w:p>
    <w:p w14:paraId="64DC5B29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How often do you use the site? (Be specific as to number of times daily, weekly, monthly)</w:t>
      </w:r>
    </w:p>
    <w:p w14:paraId="74A22928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How would you describe this site to someone who hasn’t used one?</w:t>
      </w:r>
    </w:p>
    <w:p w14:paraId="0C11C7A4" w14:textId="77777777" w:rsidR="001A710D" w:rsidRPr="002E2C77" w:rsidRDefault="00C81DE2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t are your expectations of this service</w:t>
      </w:r>
    </w:p>
    <w:p w14:paraId="21248578" w14:textId="77777777" w:rsidR="00561967" w:rsidRPr="002E2C77" w:rsidRDefault="00561967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How well does this site meet your needs/expect</w:t>
      </w:r>
      <w:r w:rsidR="001A3D2C" w:rsidRPr="002E2C77">
        <w:rPr>
          <w:rFonts w:ascii="Times New Roman" w:hAnsi="Times New Roman" w:cs="Times New Roman"/>
          <w:sz w:val="24"/>
          <w:szCs w:val="24"/>
        </w:rPr>
        <w:t>at</w:t>
      </w:r>
      <w:r w:rsidRPr="002E2C77">
        <w:rPr>
          <w:rFonts w:ascii="Times New Roman" w:hAnsi="Times New Roman" w:cs="Times New Roman"/>
          <w:sz w:val="24"/>
          <w:szCs w:val="24"/>
        </w:rPr>
        <w:t xml:space="preserve">ions </w:t>
      </w:r>
    </w:p>
    <w:p w14:paraId="11210A7D" w14:textId="77777777" w:rsidR="00C81DE2" w:rsidRPr="002E2C77" w:rsidRDefault="001A710D" w:rsidP="00C81DE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Tell me a bit about a typical visit to the site?  What happens first, second?</w:t>
      </w:r>
      <w:r w:rsidR="006625F5" w:rsidRPr="002E2C77">
        <w:rPr>
          <w:rFonts w:ascii="Times New Roman" w:hAnsi="Times New Roman" w:cs="Times New Roman"/>
          <w:sz w:val="24"/>
          <w:szCs w:val="24"/>
        </w:rPr>
        <w:t xml:space="preserve"> What is the general feeling (vibe) at the site? </w:t>
      </w:r>
    </w:p>
    <w:p w14:paraId="3B9C123C" w14:textId="77777777" w:rsidR="00C81DE2" w:rsidRPr="002E2C77" w:rsidRDefault="00C81DE2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Tell me about some of the policies at the site?  What do you think of these policies? </w:t>
      </w:r>
    </w:p>
    <w:p w14:paraId="6D7463CE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t has been a positive experience at the site?</w:t>
      </w:r>
    </w:p>
    <w:p w14:paraId="2525D823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What has been a negative experience? </w:t>
      </w:r>
    </w:p>
    <w:p w14:paraId="37E18BC2" w14:textId="77777777" w:rsidR="00C81DE2" w:rsidRPr="002E2C77" w:rsidRDefault="001C6ADD" w:rsidP="00C81DE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What are your thoughts on how the site is set up? </w:t>
      </w:r>
    </w:p>
    <w:p w14:paraId="62BB7188" w14:textId="77777777" w:rsidR="001C6ADD" w:rsidRPr="002E2C77" w:rsidRDefault="001C6ADD" w:rsidP="001C6AD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What do you like about the site? What do you not like? </w:t>
      </w:r>
    </w:p>
    <w:p w14:paraId="4BFF695D" w14:textId="77777777" w:rsidR="001C6ADD" w:rsidRPr="002E2C77" w:rsidRDefault="00C81DE2" w:rsidP="001C6AD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t i</w:t>
      </w:r>
      <w:r w:rsidR="001C6ADD" w:rsidRPr="002E2C77">
        <w:rPr>
          <w:rFonts w:ascii="Times New Roman" w:hAnsi="Times New Roman" w:cs="Times New Roman"/>
          <w:sz w:val="24"/>
          <w:szCs w:val="24"/>
        </w:rPr>
        <w:t xml:space="preserve">s the role of staff at the site?  </w:t>
      </w:r>
    </w:p>
    <w:p w14:paraId="2079F166" w14:textId="77777777" w:rsidR="006625F5" w:rsidRPr="002E2C77" w:rsidRDefault="001C6ADD" w:rsidP="006625F5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What are your relationships like with the staff? Distinguish between peers and other staff if possible? </w:t>
      </w:r>
    </w:p>
    <w:p w14:paraId="012E9D04" w14:textId="77777777" w:rsidR="00C81DE2" w:rsidRPr="002E2C77" w:rsidRDefault="00C81DE2" w:rsidP="00C81DE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t would you describe as working well</w:t>
      </w:r>
      <w:r w:rsidR="00561967" w:rsidRPr="002E2C77">
        <w:rPr>
          <w:rFonts w:ascii="Times New Roman" w:hAnsi="Times New Roman" w:cs="Times New Roman"/>
          <w:sz w:val="24"/>
          <w:szCs w:val="24"/>
        </w:rPr>
        <w:t xml:space="preserve"> that should not be changed</w:t>
      </w:r>
      <w:r w:rsidRPr="002E2C7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44A5673" w14:textId="77777777" w:rsidR="00C81DE2" w:rsidRPr="002E2C77" w:rsidRDefault="00C81DE2" w:rsidP="00C81DE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t would you say should be changed</w:t>
      </w:r>
      <w:r w:rsidR="00561967" w:rsidRPr="002E2C77">
        <w:rPr>
          <w:rFonts w:ascii="Times New Roman" w:hAnsi="Times New Roman" w:cs="Times New Roman"/>
          <w:sz w:val="24"/>
          <w:szCs w:val="24"/>
        </w:rPr>
        <w:t xml:space="preserve"> to improve the site</w:t>
      </w:r>
      <w:r w:rsidRPr="002E2C77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62E37C3A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Have you used other overdose prevention sites?</w:t>
      </w:r>
    </w:p>
    <w:p w14:paraId="4C21AB97" w14:textId="77777777" w:rsidR="001A710D" w:rsidRPr="002E2C77" w:rsidRDefault="00C81DE2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If you have used other sites, how does </w:t>
      </w:r>
      <w:r w:rsidR="001A710D" w:rsidRPr="002E2C77">
        <w:rPr>
          <w:rFonts w:ascii="Times New Roman" w:hAnsi="Times New Roman" w:cs="Times New Roman"/>
          <w:sz w:val="24"/>
          <w:szCs w:val="24"/>
        </w:rPr>
        <w:t>t</w:t>
      </w:r>
      <w:r w:rsidRPr="002E2C77">
        <w:rPr>
          <w:rFonts w:ascii="Times New Roman" w:hAnsi="Times New Roman" w:cs="Times New Roman"/>
          <w:sz w:val="24"/>
          <w:szCs w:val="24"/>
        </w:rPr>
        <w:t>his site compare to other</w:t>
      </w:r>
      <w:r w:rsidR="001A710D" w:rsidRPr="002E2C77">
        <w:rPr>
          <w:rFonts w:ascii="Times New Roman" w:hAnsi="Times New Roman" w:cs="Times New Roman"/>
          <w:sz w:val="24"/>
          <w:szCs w:val="24"/>
        </w:rPr>
        <w:t xml:space="preserve"> overdose prevention sites? </w:t>
      </w:r>
    </w:p>
    <w:p w14:paraId="42C0969F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How do </w:t>
      </w:r>
      <w:r w:rsidR="00C81DE2" w:rsidRPr="002E2C77">
        <w:rPr>
          <w:rFonts w:ascii="Times New Roman" w:hAnsi="Times New Roman" w:cs="Times New Roman"/>
          <w:sz w:val="24"/>
          <w:szCs w:val="24"/>
        </w:rPr>
        <w:t xml:space="preserve">does this site compare to a </w:t>
      </w:r>
      <w:r w:rsidRPr="00C72EAB">
        <w:rPr>
          <w:rFonts w:ascii="Times New Roman" w:hAnsi="Times New Roman" w:cs="Times New Roman"/>
          <w:b/>
          <w:sz w:val="24"/>
          <w:szCs w:val="24"/>
        </w:rPr>
        <w:t>supervised consumption service</w:t>
      </w:r>
      <w:r w:rsidRPr="002E2C77">
        <w:rPr>
          <w:rFonts w:ascii="Times New Roman" w:hAnsi="Times New Roman" w:cs="Times New Roman"/>
          <w:sz w:val="24"/>
          <w:szCs w:val="24"/>
        </w:rPr>
        <w:t>?</w:t>
      </w:r>
      <w:r w:rsidR="00C81DE2" w:rsidRPr="002E2C77">
        <w:rPr>
          <w:rFonts w:ascii="Times New Roman" w:hAnsi="Times New Roman" w:cs="Times New Roman"/>
          <w:sz w:val="24"/>
          <w:szCs w:val="24"/>
        </w:rPr>
        <w:t xml:space="preserve"> What do you think would be different? </w:t>
      </w:r>
    </w:p>
    <w:p w14:paraId="715F38A3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</w:t>
      </w:r>
      <w:r w:rsidR="001A3D2C" w:rsidRPr="002E2C77">
        <w:rPr>
          <w:rFonts w:ascii="Times New Roman" w:hAnsi="Times New Roman" w:cs="Times New Roman"/>
          <w:sz w:val="24"/>
          <w:szCs w:val="24"/>
        </w:rPr>
        <w:t xml:space="preserve">t difference (impact) has </w:t>
      </w:r>
      <w:r w:rsidRPr="002E2C77">
        <w:rPr>
          <w:rFonts w:ascii="Times New Roman" w:hAnsi="Times New Roman" w:cs="Times New Roman"/>
          <w:sz w:val="24"/>
          <w:szCs w:val="24"/>
        </w:rPr>
        <w:t xml:space="preserve">this site had on </w:t>
      </w:r>
    </w:p>
    <w:p w14:paraId="6D0CAE1D" w14:textId="77777777" w:rsidR="001A710D" w:rsidRPr="002E2C77" w:rsidRDefault="001A710D" w:rsidP="001A710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Your health</w:t>
      </w:r>
      <w:r w:rsidR="00C81DE2" w:rsidRPr="002E2C7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81DE2" w:rsidRPr="002E2C77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="00C81DE2" w:rsidRPr="002E2C77">
        <w:rPr>
          <w:rFonts w:ascii="Times New Roman" w:hAnsi="Times New Roman" w:cs="Times New Roman"/>
          <w:sz w:val="24"/>
          <w:szCs w:val="24"/>
        </w:rPr>
        <w:t xml:space="preserve"> physical, mental, emotional, spiritual)</w:t>
      </w:r>
    </w:p>
    <w:p w14:paraId="1A8073C4" w14:textId="77777777" w:rsidR="00C81DE2" w:rsidRPr="002E2C77" w:rsidRDefault="00C81DE2" w:rsidP="001A710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Your drug use</w:t>
      </w:r>
    </w:p>
    <w:p w14:paraId="4CE5E8F7" w14:textId="77777777" w:rsidR="001A3D2C" w:rsidRPr="002E2C77" w:rsidRDefault="001A3D2C" w:rsidP="001A710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Stigma or feelings of safety</w:t>
      </w:r>
    </w:p>
    <w:p w14:paraId="2B271F80" w14:textId="77777777" w:rsidR="001A710D" w:rsidRPr="002E2C77" w:rsidRDefault="001A710D" w:rsidP="001A710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lastRenderedPageBreak/>
        <w:t>Access to other services</w:t>
      </w:r>
      <w:r w:rsidR="00C81DE2" w:rsidRPr="002E2C7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81DE2" w:rsidRPr="002E2C77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="00C81DE2" w:rsidRPr="002E2C77">
        <w:rPr>
          <w:rFonts w:ascii="Times New Roman" w:hAnsi="Times New Roman" w:cs="Times New Roman"/>
          <w:sz w:val="24"/>
          <w:szCs w:val="24"/>
        </w:rPr>
        <w:t xml:space="preserve"> referrals to housing, social services </w:t>
      </w:r>
      <w:proofErr w:type="spellStart"/>
      <w:r w:rsidR="00C81DE2" w:rsidRPr="002E2C7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="00C81DE2" w:rsidRPr="002E2C77">
        <w:rPr>
          <w:rFonts w:ascii="Times New Roman" w:hAnsi="Times New Roman" w:cs="Times New Roman"/>
          <w:sz w:val="24"/>
          <w:szCs w:val="24"/>
        </w:rPr>
        <w:t>)</w:t>
      </w:r>
    </w:p>
    <w:p w14:paraId="16F04E30" w14:textId="77777777" w:rsidR="001A710D" w:rsidRPr="002E2C77" w:rsidRDefault="001A710D" w:rsidP="001A710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Relationships with the organization</w:t>
      </w:r>
    </w:p>
    <w:p w14:paraId="1BF4555E" w14:textId="77777777" w:rsidR="00C81DE2" w:rsidRPr="002E2C77" w:rsidRDefault="001A710D" w:rsidP="00C81DE2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Relationship with other people at the site</w:t>
      </w:r>
    </w:p>
    <w:p w14:paraId="077BA708" w14:textId="77777777" w:rsidR="00C81DE2" w:rsidRPr="002E2C77" w:rsidRDefault="00C81DE2" w:rsidP="00C81DE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at, if any</w:t>
      </w:r>
      <w:r w:rsidR="00561967" w:rsidRPr="002E2C77">
        <w:rPr>
          <w:rFonts w:ascii="Times New Roman" w:hAnsi="Times New Roman" w:cs="Times New Roman"/>
          <w:sz w:val="24"/>
          <w:szCs w:val="24"/>
        </w:rPr>
        <w:t>thing</w:t>
      </w:r>
      <w:r w:rsidRPr="002E2C77">
        <w:rPr>
          <w:rFonts w:ascii="Times New Roman" w:hAnsi="Times New Roman" w:cs="Times New Roman"/>
          <w:sz w:val="24"/>
          <w:szCs w:val="24"/>
        </w:rPr>
        <w:t xml:space="preserve">, </w:t>
      </w:r>
      <w:r w:rsidR="00561967" w:rsidRPr="002E2C77">
        <w:rPr>
          <w:rFonts w:ascii="Times New Roman" w:hAnsi="Times New Roman" w:cs="Times New Roman"/>
          <w:sz w:val="24"/>
          <w:szCs w:val="24"/>
        </w:rPr>
        <w:t xml:space="preserve">facilitates you to use the site? What acts as barriers? </w:t>
      </w:r>
    </w:p>
    <w:p w14:paraId="2DC39402" w14:textId="77777777" w:rsidR="00561967" w:rsidRPr="002E2C77" w:rsidRDefault="00561967" w:rsidP="00C81DE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What are the benefits of having the site? What are the risks in using the site? </w:t>
      </w:r>
    </w:p>
    <w:p w14:paraId="4311C9BF" w14:textId="77777777" w:rsidR="00C81DE2" w:rsidRPr="002E2C77" w:rsidRDefault="006625F5" w:rsidP="00C81DE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How well accepted do you think the site is within the organization? </w:t>
      </w:r>
      <w:r w:rsidR="00C81DE2" w:rsidRPr="002E2C77">
        <w:rPr>
          <w:rFonts w:ascii="Times New Roman" w:hAnsi="Times New Roman" w:cs="Times New Roman"/>
          <w:sz w:val="24"/>
          <w:szCs w:val="24"/>
        </w:rPr>
        <w:t xml:space="preserve"> </w:t>
      </w:r>
      <w:r w:rsidRPr="002E2C77">
        <w:rPr>
          <w:rFonts w:ascii="Times New Roman" w:hAnsi="Times New Roman" w:cs="Times New Roman"/>
          <w:sz w:val="24"/>
          <w:szCs w:val="24"/>
        </w:rPr>
        <w:t xml:space="preserve">Within the city? How has having this site changed the organization? The city? </w:t>
      </w:r>
    </w:p>
    <w:p w14:paraId="1C7586FF" w14:textId="77777777" w:rsidR="001C6ADD" w:rsidRPr="002E2C77" w:rsidRDefault="00561967" w:rsidP="001C6AD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Besides the</w:t>
      </w:r>
      <w:r w:rsidR="001C6ADD" w:rsidRPr="002E2C77">
        <w:rPr>
          <w:rFonts w:ascii="Times New Roman" w:hAnsi="Times New Roman" w:cs="Times New Roman"/>
          <w:sz w:val="24"/>
          <w:szCs w:val="24"/>
        </w:rPr>
        <w:t xml:space="preserve"> overdose prevention site</w:t>
      </w:r>
      <w:r w:rsidRPr="002E2C77">
        <w:rPr>
          <w:rFonts w:ascii="Times New Roman" w:hAnsi="Times New Roman" w:cs="Times New Roman"/>
          <w:sz w:val="24"/>
          <w:szCs w:val="24"/>
        </w:rPr>
        <w:t>s</w:t>
      </w:r>
      <w:r w:rsidR="001C6ADD" w:rsidRPr="002E2C77">
        <w:rPr>
          <w:rFonts w:ascii="Times New Roman" w:hAnsi="Times New Roman" w:cs="Times New Roman"/>
          <w:sz w:val="24"/>
          <w:szCs w:val="24"/>
        </w:rPr>
        <w:t>, where else do you usually use drugs?</w:t>
      </w:r>
    </w:p>
    <w:p w14:paraId="63C8999C" w14:textId="77777777" w:rsidR="001C6ADD" w:rsidRPr="002E2C77" w:rsidRDefault="001C6ADD" w:rsidP="001C6ADD">
      <w:pPr>
        <w:pStyle w:val="ListParagraph"/>
        <w:numPr>
          <w:ilvl w:val="1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 xml:space="preserve">What is the reason you use these other places? </w:t>
      </w:r>
    </w:p>
    <w:p w14:paraId="21B9DF9F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Wh</w:t>
      </w:r>
      <w:r w:rsidR="00C81DE2" w:rsidRPr="002E2C77">
        <w:rPr>
          <w:rFonts w:ascii="Times New Roman" w:hAnsi="Times New Roman" w:cs="Times New Roman"/>
          <w:sz w:val="24"/>
          <w:szCs w:val="24"/>
        </w:rPr>
        <w:t>at do you think it is important for us to learn from this overdose emergency</w:t>
      </w:r>
      <w:r w:rsidRPr="002E2C77">
        <w:rPr>
          <w:rFonts w:ascii="Times New Roman" w:hAnsi="Times New Roman" w:cs="Times New Roman"/>
          <w:sz w:val="24"/>
          <w:szCs w:val="24"/>
        </w:rPr>
        <w:t>?</w:t>
      </w:r>
    </w:p>
    <w:p w14:paraId="72C4AA74" w14:textId="77777777" w:rsidR="001A710D" w:rsidRPr="002E2C77" w:rsidRDefault="001A710D" w:rsidP="001A710D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2C77">
        <w:rPr>
          <w:rFonts w:ascii="Times New Roman" w:hAnsi="Times New Roman" w:cs="Times New Roman"/>
          <w:sz w:val="24"/>
          <w:szCs w:val="24"/>
        </w:rPr>
        <w:t>Moving forward, what do you recommend?</w:t>
      </w:r>
    </w:p>
    <w:p w14:paraId="7DCC2038" w14:textId="77777777" w:rsidR="00715E1C" w:rsidRPr="002E2C77" w:rsidRDefault="00715E1C">
      <w:pPr>
        <w:rPr>
          <w:rFonts w:ascii="Arial Narrow" w:hAnsi="Arial Narrow"/>
          <w:b/>
        </w:rPr>
      </w:pPr>
    </w:p>
    <w:p w14:paraId="3BCF7B94" w14:textId="77777777" w:rsidR="00AC46F9" w:rsidRDefault="00AC46F9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br w:type="page"/>
      </w:r>
    </w:p>
    <w:p w14:paraId="1AFCFCC2" w14:textId="783EA4AA" w:rsidR="00C81DE2" w:rsidRPr="002E2C77" w:rsidRDefault="00AC46F9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lastRenderedPageBreak/>
        <w:t>Demographics – Service Users</w:t>
      </w:r>
      <w:r w:rsidR="00124DB6">
        <w:rPr>
          <w:rFonts w:ascii="Arial Narrow" w:hAnsi="Arial Narrow"/>
          <w:b/>
        </w:rPr>
        <w:t xml:space="preserve"> – Interviewer verbally asks participants these questions</w:t>
      </w:r>
    </w:p>
    <w:p w14:paraId="76794E0E" w14:textId="77777777" w:rsidR="00DB5966" w:rsidRPr="00A9673C" w:rsidRDefault="00DB5966">
      <w:pPr>
        <w:rPr>
          <w:rFonts w:ascii="Arial Narrow" w:hAnsi="Arial Narrow"/>
          <w:b/>
          <w:sz w:val="20"/>
          <w:szCs w:val="20"/>
        </w:rPr>
      </w:pPr>
    </w:p>
    <w:p w14:paraId="26B4560A" w14:textId="71408657" w:rsidR="00DB5966" w:rsidRPr="00A9673C" w:rsidRDefault="00AC46F9" w:rsidP="00DB5966">
      <w:pPr>
        <w:rPr>
          <w:rFonts w:ascii="Arial" w:hAnsi="Arial" w:cs="Arial"/>
          <w:b/>
          <w:sz w:val="20"/>
          <w:szCs w:val="20"/>
        </w:rPr>
      </w:pPr>
      <w:r w:rsidRPr="00A9673C">
        <w:rPr>
          <w:rFonts w:ascii="Arial" w:hAnsi="Arial" w:cs="Arial"/>
          <w:b/>
          <w:sz w:val="20"/>
          <w:szCs w:val="20"/>
        </w:rPr>
        <w:t>1</w:t>
      </w:r>
      <w:r w:rsidR="00DB5966" w:rsidRPr="00A9673C">
        <w:rPr>
          <w:rFonts w:ascii="Arial" w:hAnsi="Arial" w:cs="Arial"/>
          <w:b/>
          <w:sz w:val="20"/>
          <w:szCs w:val="20"/>
        </w:rPr>
        <w:t>. What type of accommodation do you currently live in?</w:t>
      </w:r>
    </w:p>
    <w:p w14:paraId="6F558749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 xml:space="preserve"> Owned house/apartment (alone or shared)</w:t>
      </w:r>
    </w:p>
    <w:p w14:paraId="3F33EA90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Rented house/apartment (alone or shared)</w:t>
      </w:r>
    </w:p>
    <w:p w14:paraId="45BA77A5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Foster home</w:t>
      </w:r>
    </w:p>
    <w:p w14:paraId="1D8CCCE9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Boarding house / hostel / single room occupancy hotel (SRO)</w:t>
      </w:r>
    </w:p>
    <w:p w14:paraId="3D9DC390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Student residence</w:t>
      </w:r>
    </w:p>
    <w:p w14:paraId="686438A3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 xml:space="preserve"> Shelter / refuge</w:t>
      </w:r>
    </w:p>
    <w:p w14:paraId="67DDB06F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Drug Treatment Residence</w:t>
      </w:r>
    </w:p>
    <w:p w14:paraId="3EC68FC1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 xml:space="preserve"> Squat</w:t>
      </w:r>
    </w:p>
    <w:p w14:paraId="6285BB80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No fixed address/couch surfing/staying with friends</w:t>
      </w:r>
    </w:p>
    <w:p w14:paraId="3F76F5EA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Other (specify) ______________________</w:t>
      </w:r>
    </w:p>
    <w:p w14:paraId="51C4F8BC" w14:textId="77777777" w:rsidR="00DB5966" w:rsidRPr="00A9673C" w:rsidRDefault="00DB5966" w:rsidP="00DB5966">
      <w:pPr>
        <w:rPr>
          <w:rFonts w:ascii="Arial" w:hAnsi="Arial" w:cs="Arial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 xml:space="preserve"> </w:t>
      </w:r>
    </w:p>
    <w:p w14:paraId="36C71473" w14:textId="718DE61E" w:rsidR="00DB5966" w:rsidRPr="00A9673C" w:rsidRDefault="00DB5966" w:rsidP="00DB5966">
      <w:pPr>
        <w:rPr>
          <w:rFonts w:ascii="Arial" w:hAnsi="Arial" w:cs="Arial"/>
          <w:b/>
          <w:sz w:val="20"/>
          <w:szCs w:val="20"/>
        </w:rPr>
      </w:pPr>
      <w:r w:rsidRPr="00A9673C">
        <w:rPr>
          <w:rFonts w:ascii="Arial" w:hAnsi="Arial" w:cs="Arial"/>
          <w:b/>
          <w:sz w:val="20"/>
          <w:szCs w:val="20"/>
        </w:rPr>
        <w:t xml:space="preserve"> 2.  Is your current housing situation stable? (</w:t>
      </w:r>
      <w:proofErr w:type="gramStart"/>
      <w:r w:rsidRPr="00A9673C">
        <w:rPr>
          <w:rFonts w:ascii="Arial" w:hAnsi="Arial" w:cs="Arial"/>
          <w:b/>
          <w:sz w:val="20"/>
          <w:szCs w:val="20"/>
        </w:rPr>
        <w:t>e.g</w:t>
      </w:r>
      <w:proofErr w:type="gramEnd"/>
      <w:r w:rsidRPr="00A9673C">
        <w:rPr>
          <w:rFonts w:ascii="Arial" w:hAnsi="Arial" w:cs="Arial"/>
          <w:b/>
          <w:sz w:val="20"/>
          <w:szCs w:val="20"/>
        </w:rPr>
        <w:t xml:space="preserve">. Will you be able to stay as long as you want to) </w:t>
      </w:r>
    </w:p>
    <w:p w14:paraId="0E6841B8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¨Yes</w:t>
      </w:r>
    </w:p>
    <w:p w14:paraId="50ADDD53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No</w:t>
      </w:r>
    </w:p>
    <w:p w14:paraId="39109CCF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N/A or No fixed address</w:t>
      </w:r>
    </w:p>
    <w:p w14:paraId="4D5C7B01" w14:textId="77777777" w:rsidR="00DB5966" w:rsidRPr="00A9673C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Don’t know</w:t>
      </w:r>
    </w:p>
    <w:p w14:paraId="6FE7ABFA" w14:textId="77777777" w:rsidR="00DB5966" w:rsidRPr="00124DB6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Calibri" w:hAnsi="Calibri"/>
          <w:sz w:val="20"/>
          <w:szCs w:val="20"/>
        </w:rPr>
      </w:pPr>
      <w:r w:rsidRPr="00A9673C">
        <w:rPr>
          <w:rFonts w:ascii="Arial" w:hAnsi="Arial" w:cs="Arial"/>
          <w:sz w:val="20"/>
          <w:szCs w:val="20"/>
        </w:rPr>
        <w:t>Refused</w:t>
      </w:r>
    </w:p>
    <w:p w14:paraId="00EC7FFA" w14:textId="77777777" w:rsidR="00124DB6" w:rsidRPr="00A9673C" w:rsidRDefault="00124DB6" w:rsidP="00124DB6">
      <w:pPr>
        <w:pStyle w:val="ListParagraph"/>
        <w:spacing w:after="0" w:line="240" w:lineRule="auto"/>
        <w:ind w:left="1080"/>
        <w:rPr>
          <w:rFonts w:ascii="Calibri" w:hAnsi="Calibri"/>
          <w:sz w:val="20"/>
          <w:szCs w:val="20"/>
        </w:rPr>
      </w:pPr>
    </w:p>
    <w:p w14:paraId="750EB77A" w14:textId="77777777" w:rsidR="00DB5966" w:rsidRPr="002E2C77" w:rsidRDefault="00DB5966" w:rsidP="00AC46F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hAnsi="Arial" w:cs="Arial"/>
          <w:b/>
          <w:bCs/>
          <w:sz w:val="20"/>
          <w:szCs w:val="20"/>
        </w:rPr>
      </w:pPr>
      <w:r w:rsidRPr="002E2C77">
        <w:rPr>
          <w:rFonts w:ascii="Arial" w:hAnsi="Arial" w:cs="Arial"/>
          <w:b/>
          <w:bCs/>
          <w:sz w:val="20"/>
          <w:szCs w:val="20"/>
        </w:rPr>
        <w:t>What year were you born? [If unsure, ask for best estimate]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2877"/>
        <w:gridCol w:w="2877"/>
      </w:tblGrid>
      <w:tr w:rsidR="00DB5966" w:rsidRPr="002E2C77" w14:paraId="285F704B" w14:textId="77777777" w:rsidTr="004D6996">
        <w:trPr>
          <w:trHeight w:val="514"/>
        </w:trPr>
        <w:tc>
          <w:tcPr>
            <w:tcW w:w="1666" w:type="pct"/>
            <w:vAlign w:val="center"/>
          </w:tcPr>
          <w:p w14:paraId="50A1AEC4" w14:textId="77777777" w:rsidR="00DB5966" w:rsidRPr="002E2C77" w:rsidRDefault="00DB5966" w:rsidP="00DB59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</w:rPr>
            </w:pPr>
            <w:r w:rsidRPr="002E2C77">
              <w:rPr>
                <w:rFonts w:ascii="Arial" w:hAnsi="Arial" w:cs="Arial"/>
              </w:rPr>
              <w:t>____/_______/______</w:t>
            </w:r>
          </w:p>
          <w:p w14:paraId="65BA8153" w14:textId="77777777" w:rsidR="00DB5966" w:rsidRPr="002E2C77" w:rsidRDefault="00DB5966" w:rsidP="004D6996">
            <w:pPr>
              <w:ind w:left="360"/>
              <w:rPr>
                <w:rFonts w:ascii="Arial" w:hAnsi="Arial" w:cs="Arial"/>
                <w:sz w:val="22"/>
                <w:szCs w:val="22"/>
              </w:rPr>
            </w:pPr>
            <w:r w:rsidRPr="002E2C77">
              <w:rPr>
                <w:rFonts w:ascii="Arial" w:hAnsi="Arial" w:cs="Arial"/>
                <w:sz w:val="22"/>
                <w:szCs w:val="22"/>
              </w:rPr>
              <w:t>DAY/MONTH/YEAR</w:t>
            </w:r>
          </w:p>
        </w:tc>
        <w:tc>
          <w:tcPr>
            <w:tcW w:w="1667" w:type="pct"/>
            <w:vAlign w:val="center"/>
          </w:tcPr>
          <w:p w14:paraId="3F002B1D" w14:textId="77777777" w:rsidR="00DB5966" w:rsidRPr="002E2C77" w:rsidRDefault="00DB5966" w:rsidP="00DB596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Arial" w:hAnsi="Arial" w:cs="Arial"/>
              </w:rPr>
            </w:pPr>
            <w:r w:rsidRPr="002E2C77">
              <w:rPr>
                <w:rFonts w:ascii="Arial" w:hAnsi="Arial" w:cs="Arial"/>
              </w:rPr>
              <w:t>DON’T KNOW</w:t>
            </w:r>
          </w:p>
        </w:tc>
        <w:tc>
          <w:tcPr>
            <w:tcW w:w="1667" w:type="pct"/>
            <w:vAlign w:val="center"/>
          </w:tcPr>
          <w:p w14:paraId="0482C8D6" w14:textId="77777777" w:rsidR="00DB5966" w:rsidRPr="002E2C77" w:rsidRDefault="00DB5966" w:rsidP="00DB5966">
            <w:pPr>
              <w:pStyle w:val="ListParagraph"/>
              <w:numPr>
                <w:ilvl w:val="0"/>
                <w:numId w:val="7"/>
              </w:numPr>
              <w:tabs>
                <w:tab w:val="center" w:pos="4144"/>
              </w:tabs>
              <w:spacing w:after="0" w:line="240" w:lineRule="auto"/>
              <w:rPr>
                <w:rFonts w:ascii="Arial" w:hAnsi="Arial" w:cs="Arial"/>
              </w:rPr>
            </w:pPr>
            <w:r w:rsidRPr="002E2C77">
              <w:rPr>
                <w:rFonts w:ascii="Arial" w:hAnsi="Arial" w:cs="Arial"/>
              </w:rPr>
              <w:t>DECLINE TO ANSWER</w:t>
            </w:r>
          </w:p>
        </w:tc>
      </w:tr>
    </w:tbl>
    <w:p w14:paraId="3A729B5C" w14:textId="77777777" w:rsidR="00DB5966" w:rsidRPr="002E2C77" w:rsidRDefault="00DB5966" w:rsidP="00AC46F9">
      <w:pPr>
        <w:pStyle w:val="ListParagraph"/>
        <w:numPr>
          <w:ilvl w:val="0"/>
          <w:numId w:val="16"/>
        </w:numPr>
        <w:spacing w:before="100" w:beforeAutospacing="1" w:after="100" w:afterAutospacing="1" w:line="240" w:lineRule="auto"/>
        <w:rPr>
          <w:rFonts w:ascii="Arial" w:hAnsi="Arial" w:cs="Arial"/>
          <w:bCs/>
          <w:sz w:val="20"/>
          <w:szCs w:val="20"/>
        </w:rPr>
      </w:pPr>
      <w:r w:rsidRPr="002E2C77">
        <w:rPr>
          <w:rFonts w:ascii="Arial" w:hAnsi="Arial" w:cs="Arial"/>
          <w:b/>
          <w:bCs/>
          <w:sz w:val="20"/>
          <w:szCs w:val="20"/>
        </w:rPr>
        <w:t>What gender do you identify with? [DO NOT READ CATEGORIES]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3690"/>
        <w:gridCol w:w="2647"/>
      </w:tblGrid>
      <w:tr w:rsidR="00DB5966" w:rsidRPr="002E2C77" w14:paraId="555528D2" w14:textId="77777777" w:rsidTr="004D6996">
        <w:trPr>
          <w:trHeight w:val="610"/>
        </w:trPr>
        <w:tc>
          <w:tcPr>
            <w:tcW w:w="1370" w:type="pct"/>
            <w:vAlign w:val="center"/>
          </w:tcPr>
          <w:p w14:paraId="59BEF628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0DF63F4A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055" w:type="pct"/>
            <w:vAlign w:val="center"/>
          </w:tcPr>
          <w:p w14:paraId="3AE6BCCB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RANSGENDER</w:t>
            </w:r>
          </w:p>
          <w:p w14:paraId="40E59974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OTHER RESPONSE__________________</w:t>
            </w:r>
          </w:p>
        </w:tc>
        <w:tc>
          <w:tcPr>
            <w:tcW w:w="1575" w:type="pct"/>
            <w:vAlign w:val="center"/>
          </w:tcPr>
          <w:p w14:paraId="433CCB96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14:paraId="0E5B082C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ECLINE TO ANSWER</w:t>
            </w:r>
          </w:p>
        </w:tc>
      </w:tr>
    </w:tbl>
    <w:p w14:paraId="3F0BD9E7" w14:textId="2703D40A" w:rsidR="00DB5966" w:rsidRPr="002E2C77" w:rsidRDefault="00AC46F9" w:rsidP="00DB5966">
      <w:pPr>
        <w:pStyle w:val="ListParagraph"/>
        <w:spacing w:before="100" w:beforeAutospacing="1" w:after="100" w:afterAutospacing="1"/>
        <w:ind w:left="0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5</w:t>
      </w:r>
      <w:r w:rsidR="00DB5966" w:rsidRPr="002E2C77">
        <w:rPr>
          <w:rFonts w:ascii="Arial" w:hAnsi="Arial" w:cs="Arial"/>
          <w:b/>
          <w:bCs/>
          <w:sz w:val="20"/>
          <w:szCs w:val="20"/>
        </w:rPr>
        <w:t>.  If other response is selected, please specify:</w:t>
      </w:r>
    </w:p>
    <w:tbl>
      <w:tblPr>
        <w:tblStyle w:val="TableGrid"/>
        <w:tblW w:w="499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3540"/>
        <w:gridCol w:w="2713"/>
      </w:tblGrid>
      <w:tr w:rsidR="00DB5966" w:rsidRPr="002E2C77" w14:paraId="1D8B0A5B" w14:textId="77777777" w:rsidTr="004D6996">
        <w:trPr>
          <w:trHeight w:val="534"/>
        </w:trPr>
        <w:tc>
          <w:tcPr>
            <w:tcW w:w="1370" w:type="pct"/>
            <w:vAlign w:val="center"/>
          </w:tcPr>
          <w:p w14:paraId="44B3560C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RANS WOMAN</w:t>
            </w:r>
          </w:p>
          <w:p w14:paraId="2EF8F01D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RANS MAN</w:t>
            </w:r>
          </w:p>
          <w:p w14:paraId="1F2055A4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TWO-SPIRIT</w:t>
            </w:r>
          </w:p>
        </w:tc>
        <w:tc>
          <w:tcPr>
            <w:tcW w:w="2055" w:type="pct"/>
            <w:vAlign w:val="center"/>
          </w:tcPr>
          <w:p w14:paraId="36822488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GENDERQUEER</w:t>
            </w:r>
          </w:p>
          <w:p w14:paraId="39C058D6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GENDERFLUID</w:t>
            </w:r>
          </w:p>
          <w:p w14:paraId="231CE502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ANDROGYNOUS</w:t>
            </w:r>
          </w:p>
        </w:tc>
        <w:tc>
          <w:tcPr>
            <w:tcW w:w="1575" w:type="pct"/>
            <w:vAlign w:val="center"/>
          </w:tcPr>
          <w:p w14:paraId="268A3A58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NON-BINARY</w:t>
            </w:r>
          </w:p>
          <w:p w14:paraId="1FED19C9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INTERSEX</w:t>
            </w:r>
          </w:p>
          <w:p w14:paraId="6603095C" w14:textId="77777777" w:rsidR="00DB5966" w:rsidRPr="002E2C77" w:rsidRDefault="00DB5966" w:rsidP="00DB596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ontextualSpacing w:val="0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NONE OF THE ABOVE</w:t>
            </w:r>
          </w:p>
        </w:tc>
      </w:tr>
    </w:tbl>
    <w:p w14:paraId="7A19092A" w14:textId="77777777" w:rsidR="00DB5966" w:rsidRPr="002E2C77" w:rsidRDefault="00DB5966" w:rsidP="00DB5966">
      <w:pPr>
        <w:rPr>
          <w:rFonts w:ascii="Arial" w:hAnsi="Arial" w:cs="Arial"/>
          <w:bCs/>
          <w:sz w:val="20"/>
          <w:szCs w:val="20"/>
          <w:lang w:val="en-CA"/>
        </w:rPr>
      </w:pPr>
    </w:p>
    <w:p w14:paraId="2D8194BC" w14:textId="77777777" w:rsidR="00DB5966" w:rsidRPr="00124DB6" w:rsidRDefault="00DB5966" w:rsidP="00AC46F9">
      <w:pPr>
        <w:pStyle w:val="ListParagraph"/>
        <w:numPr>
          <w:ilvl w:val="0"/>
          <w:numId w:val="17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124DB6">
        <w:rPr>
          <w:rFonts w:ascii="Arial" w:hAnsi="Arial" w:cs="Arial"/>
          <w:b/>
          <w:sz w:val="20"/>
          <w:szCs w:val="20"/>
        </w:rPr>
        <w:t>What ethnic group or family background do you identify yourself as? (CHECK ALL THAT APPLY)</w:t>
      </w:r>
    </w:p>
    <w:p w14:paraId="5F33A92A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White</w:t>
      </w:r>
    </w:p>
    <w:p w14:paraId="5BEDAB4A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Chinese</w:t>
      </w:r>
    </w:p>
    <w:p w14:paraId="47D11976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 xml:space="preserve">South Asian (East Indian, Pakistani, Sri Lankan </w:t>
      </w:r>
      <w:proofErr w:type="spellStart"/>
      <w:r w:rsidRPr="00124DB6">
        <w:rPr>
          <w:rFonts w:ascii="Arial" w:hAnsi="Arial" w:cs="Arial"/>
          <w:sz w:val="20"/>
          <w:szCs w:val="20"/>
        </w:rPr>
        <w:t>etc</w:t>
      </w:r>
      <w:proofErr w:type="spellEnd"/>
      <w:r w:rsidRPr="00124DB6">
        <w:rPr>
          <w:rFonts w:ascii="Arial" w:hAnsi="Arial" w:cs="Arial"/>
          <w:sz w:val="20"/>
          <w:szCs w:val="20"/>
        </w:rPr>
        <w:t xml:space="preserve">) </w:t>
      </w:r>
    </w:p>
    <w:p w14:paraId="3BCAAD11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Black</w:t>
      </w:r>
    </w:p>
    <w:p w14:paraId="695E3FE9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124DB6">
        <w:rPr>
          <w:rFonts w:ascii="Arial" w:hAnsi="Arial" w:cs="Arial"/>
          <w:sz w:val="20"/>
          <w:szCs w:val="20"/>
        </w:rPr>
        <w:t>Fillipino</w:t>
      </w:r>
      <w:proofErr w:type="spellEnd"/>
    </w:p>
    <w:p w14:paraId="5FC6CC92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Latin American</w:t>
      </w:r>
    </w:p>
    <w:p w14:paraId="68A2F1B3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 xml:space="preserve">Southeast Asian (E.g. Cambodian, Indonesian, Laotian, Vietnamese </w:t>
      </w:r>
      <w:proofErr w:type="spellStart"/>
      <w:r w:rsidRPr="00124DB6">
        <w:rPr>
          <w:rFonts w:ascii="Arial" w:hAnsi="Arial" w:cs="Arial"/>
          <w:sz w:val="20"/>
          <w:szCs w:val="20"/>
        </w:rPr>
        <w:t>etc</w:t>
      </w:r>
      <w:proofErr w:type="spellEnd"/>
      <w:r w:rsidRPr="00124DB6">
        <w:rPr>
          <w:rFonts w:ascii="Arial" w:hAnsi="Arial" w:cs="Arial"/>
          <w:sz w:val="20"/>
          <w:szCs w:val="20"/>
        </w:rPr>
        <w:t>) Arab (</w:t>
      </w:r>
      <w:proofErr w:type="spellStart"/>
      <w:r w:rsidRPr="00124DB6">
        <w:rPr>
          <w:rFonts w:ascii="Arial" w:hAnsi="Arial" w:cs="Arial"/>
          <w:sz w:val="20"/>
          <w:szCs w:val="20"/>
        </w:rPr>
        <w:t>e.g</w:t>
      </w:r>
      <w:proofErr w:type="spellEnd"/>
      <w:r w:rsidRPr="00124DB6">
        <w:rPr>
          <w:rFonts w:ascii="Arial" w:hAnsi="Arial" w:cs="Arial"/>
          <w:sz w:val="20"/>
          <w:szCs w:val="20"/>
        </w:rPr>
        <w:t xml:space="preserve"> Arb speaking Maghrebi)</w:t>
      </w:r>
    </w:p>
    <w:p w14:paraId="4E1F591C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 xml:space="preserve">West Asian (e.g. </w:t>
      </w:r>
      <w:proofErr w:type="spellStart"/>
      <w:r w:rsidRPr="00124DB6">
        <w:rPr>
          <w:rFonts w:ascii="Arial" w:hAnsi="Arial" w:cs="Arial"/>
          <w:sz w:val="20"/>
          <w:szCs w:val="20"/>
        </w:rPr>
        <w:t>Afhan</w:t>
      </w:r>
      <w:proofErr w:type="spellEnd"/>
      <w:r w:rsidRPr="00124DB6">
        <w:rPr>
          <w:rFonts w:ascii="Arial" w:hAnsi="Arial" w:cs="Arial"/>
          <w:sz w:val="20"/>
          <w:szCs w:val="20"/>
        </w:rPr>
        <w:t xml:space="preserve">, Iranian, Israeli, Turk, </w:t>
      </w:r>
      <w:proofErr w:type="spellStart"/>
      <w:r w:rsidRPr="00124DB6">
        <w:rPr>
          <w:rFonts w:ascii="Arial" w:hAnsi="Arial" w:cs="Arial"/>
          <w:sz w:val="20"/>
          <w:szCs w:val="20"/>
        </w:rPr>
        <w:t>etc</w:t>
      </w:r>
      <w:proofErr w:type="spellEnd"/>
      <w:r w:rsidRPr="00124DB6">
        <w:rPr>
          <w:rFonts w:ascii="Arial" w:hAnsi="Arial" w:cs="Arial"/>
          <w:sz w:val="20"/>
          <w:szCs w:val="20"/>
        </w:rPr>
        <w:t>)</w:t>
      </w:r>
    </w:p>
    <w:p w14:paraId="23AA7565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Japanese</w:t>
      </w:r>
    </w:p>
    <w:p w14:paraId="5D665E95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Korean</w:t>
      </w:r>
    </w:p>
    <w:p w14:paraId="3B47717E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Indigenous  If yes, do you identify as   First Nations, Inuit, Metis)</w:t>
      </w:r>
    </w:p>
    <w:p w14:paraId="3ED9AFD0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>Other (Please Specify) ________________________________</w:t>
      </w:r>
    </w:p>
    <w:p w14:paraId="403A8B84" w14:textId="77777777" w:rsidR="00DB5966" w:rsidRPr="002E2C77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>Don’t know</w:t>
      </w:r>
    </w:p>
    <w:p w14:paraId="21070F56" w14:textId="77777777" w:rsidR="00DB5966" w:rsidRPr="00124DB6" w:rsidRDefault="00DB5966" w:rsidP="00DB5966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124DB6">
        <w:rPr>
          <w:rFonts w:ascii="Arial" w:hAnsi="Arial" w:cs="Arial"/>
          <w:sz w:val="20"/>
          <w:szCs w:val="20"/>
        </w:rPr>
        <w:t xml:space="preserve">Refused </w:t>
      </w:r>
    </w:p>
    <w:p w14:paraId="26E41B8D" w14:textId="77777777" w:rsidR="00DB5966" w:rsidRPr="002E2C77" w:rsidRDefault="00DB5966" w:rsidP="00DB5966">
      <w:pPr>
        <w:rPr>
          <w:rFonts w:ascii="Calibri" w:hAnsi="Calibri"/>
        </w:rPr>
      </w:pPr>
    </w:p>
    <w:p w14:paraId="1801CABD" w14:textId="40E958AD" w:rsidR="00DB5966" w:rsidRPr="002E2C77" w:rsidRDefault="00AC46F9" w:rsidP="00DB5966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7</w:t>
      </w:r>
      <w:r w:rsidR="00DB5966" w:rsidRPr="002E2C77">
        <w:rPr>
          <w:rFonts w:ascii="Arial" w:hAnsi="Arial" w:cs="Arial"/>
          <w:b/>
          <w:sz w:val="20"/>
          <w:szCs w:val="20"/>
        </w:rPr>
        <w:t>. Throughout your life, how long have you been living in Greater Victoria?</w:t>
      </w:r>
    </w:p>
    <w:p w14:paraId="17CB7853" w14:textId="77777777" w:rsidR="00DB5966" w:rsidRPr="002E2C77" w:rsidRDefault="00DB5966" w:rsidP="00DB5966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r w:rsidRPr="002E2C77">
        <w:rPr>
          <w:rFonts w:ascii="Arial" w:hAnsi="Arial" w:cs="Arial"/>
          <w:b/>
          <w:sz w:val="20"/>
          <w:szCs w:val="20"/>
        </w:rPr>
        <w:t>[Check one. Note: If person has been living in Greater Victoria periodically</w:t>
      </w:r>
    </w:p>
    <w:p w14:paraId="73D3BC73" w14:textId="77777777" w:rsidR="00DB5966" w:rsidRPr="002E2C77" w:rsidRDefault="00DB5966" w:rsidP="00DB5966">
      <w:pPr>
        <w:widowControl w:val="0"/>
        <w:autoSpaceDE w:val="0"/>
        <w:autoSpaceDN w:val="0"/>
        <w:adjustRightInd w:val="0"/>
        <w:rPr>
          <w:rFonts w:ascii="Arial" w:hAnsi="Arial" w:cs="Arial"/>
          <w:b/>
          <w:sz w:val="20"/>
          <w:szCs w:val="20"/>
        </w:rPr>
      </w:pPr>
      <w:proofErr w:type="gramStart"/>
      <w:r w:rsidRPr="002E2C77">
        <w:rPr>
          <w:rFonts w:ascii="Arial" w:hAnsi="Arial" w:cs="Arial"/>
          <w:b/>
          <w:sz w:val="20"/>
          <w:szCs w:val="20"/>
        </w:rPr>
        <w:t>throughout</w:t>
      </w:r>
      <w:proofErr w:type="gramEnd"/>
      <w:r w:rsidRPr="002E2C77">
        <w:rPr>
          <w:rFonts w:ascii="Arial" w:hAnsi="Arial" w:cs="Arial"/>
          <w:b/>
          <w:sz w:val="20"/>
          <w:szCs w:val="20"/>
        </w:rPr>
        <w:t xml:space="preserve"> their life, mark cumulatively over these periods]</w:t>
      </w:r>
    </w:p>
    <w:p w14:paraId="1CF17FBD" w14:textId="77777777" w:rsidR="00DB5966" w:rsidRPr="002E2C77" w:rsidRDefault="00DB5966" w:rsidP="00DB5966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DB5966" w:rsidRPr="002E2C77" w14:paraId="2D007A7A" w14:textId="77777777" w:rsidTr="004D6996">
        <w:tc>
          <w:tcPr>
            <w:tcW w:w="10754" w:type="dxa"/>
          </w:tcPr>
          <w:p w14:paraId="77BE4827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LESS THAN A MONTH</w:t>
            </w:r>
          </w:p>
          <w:p w14:paraId="59E2FFD8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 xml:space="preserve">1 MONTH TO LESS THAN 1 YEAR </w:t>
            </w:r>
          </w:p>
          <w:p w14:paraId="747DEF16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1 year to less 5 years</w:t>
            </w:r>
          </w:p>
          <w:p w14:paraId="1E4A153B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5 years to less than 10 years</w:t>
            </w:r>
          </w:p>
          <w:p w14:paraId="1B1D4430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10 years or more</w:t>
            </w:r>
          </w:p>
          <w:p w14:paraId="4CCDB16A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Whole life</w:t>
            </w:r>
          </w:p>
          <w:p w14:paraId="0A1C1065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14:paraId="71ADA0D8" w14:textId="77777777" w:rsidR="00DB5966" w:rsidRPr="002E2C77" w:rsidRDefault="00DB5966" w:rsidP="00DB5966">
            <w:pPr>
              <w:pStyle w:val="ListParagraph"/>
              <w:widowControl w:val="0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ecline to Answer</w:t>
            </w:r>
          </w:p>
        </w:tc>
      </w:tr>
    </w:tbl>
    <w:p w14:paraId="47ACB3EA" w14:textId="518EA843" w:rsidR="00DB5966" w:rsidRPr="002E2C77" w:rsidRDefault="00AC46F9" w:rsidP="00DB5966">
      <w:pPr>
        <w:pStyle w:val="ListParagraph"/>
        <w:spacing w:before="100" w:beforeAutospacing="1" w:after="100" w:afterAutospacing="1"/>
        <w:ind w:left="0"/>
        <w:rPr>
          <w:rFonts w:ascii="Arial" w:hAnsi="Arial" w:cs="Arial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</w:rPr>
        <w:t>8</w:t>
      </w:r>
      <w:r w:rsidR="00DB5966" w:rsidRPr="002E2C77">
        <w:rPr>
          <w:rFonts w:ascii="Times New Roman" w:hAnsi="Times New Roman" w:cs="Times New Roman"/>
          <w:b/>
        </w:rPr>
        <w:t xml:space="preserve">. </w:t>
      </w:r>
      <w:r w:rsidR="00DB5966" w:rsidRPr="002E2C77">
        <w:rPr>
          <w:rFonts w:ascii="Arial" w:hAnsi="Arial" w:cs="Arial"/>
          <w:b/>
          <w:bCs/>
          <w:sz w:val="20"/>
          <w:szCs w:val="20"/>
        </w:rPr>
        <w:t xml:space="preserve">If you moved to Greater Victoria in the last year, where were you living prior to coming here? 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DB5966" w:rsidRPr="002E2C77" w14:paraId="23BB71D9" w14:textId="77777777" w:rsidTr="004D6996">
        <w:trPr>
          <w:trHeight w:val="410"/>
        </w:trPr>
        <w:tc>
          <w:tcPr>
            <w:tcW w:w="5000" w:type="pct"/>
            <w:vAlign w:val="center"/>
          </w:tcPr>
          <w:p w14:paraId="477EF37F" w14:textId="6F7396D9" w:rsidR="00DB5966" w:rsidRPr="002E2C77" w:rsidRDefault="00DB5966" w:rsidP="00DB596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COMMUNITY NAME____________________ AND P</w:t>
            </w:r>
            <w:r w:rsidR="00124DB6">
              <w:rPr>
                <w:rFonts w:ascii="Arial" w:hAnsi="Arial" w:cs="Arial"/>
                <w:sz w:val="20"/>
                <w:szCs w:val="20"/>
              </w:rPr>
              <w:t>ROVINCE____________________</w:t>
            </w:r>
          </w:p>
          <w:p w14:paraId="6C5020A8" w14:textId="77777777" w:rsidR="00DB5966" w:rsidRPr="002E2C77" w:rsidRDefault="00DB5966" w:rsidP="00DB596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OR COUNTRY</w:t>
            </w:r>
          </w:p>
          <w:p w14:paraId="5901BED9" w14:textId="77777777" w:rsidR="00DB5966" w:rsidRPr="002E2C77" w:rsidRDefault="00DB5966" w:rsidP="00DB596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ON’T KNOW</w:t>
            </w:r>
          </w:p>
          <w:p w14:paraId="33036160" w14:textId="77777777" w:rsidR="00DB5966" w:rsidRPr="002E2C77" w:rsidRDefault="00DB5966" w:rsidP="00DB5966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ECLINE TO ANSWER</w:t>
            </w:r>
          </w:p>
        </w:tc>
      </w:tr>
    </w:tbl>
    <w:p w14:paraId="690B60BB" w14:textId="77777777" w:rsidR="00DB5966" w:rsidRPr="002E2C77" w:rsidRDefault="00DB5966"/>
    <w:p w14:paraId="748ACA09" w14:textId="58E365BC" w:rsidR="00DB5966" w:rsidRPr="002E2C77" w:rsidRDefault="00AC46F9" w:rsidP="00DB596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9.</w:t>
      </w:r>
      <w:r w:rsidR="00DB5966" w:rsidRPr="002E2C77">
        <w:rPr>
          <w:rFonts w:ascii="Arial" w:hAnsi="Arial" w:cs="Arial"/>
          <w:b/>
          <w:sz w:val="22"/>
          <w:szCs w:val="22"/>
        </w:rPr>
        <w:t xml:space="preserve"> What is the highest level of education you have completed? (</w:t>
      </w:r>
      <w:proofErr w:type="gramStart"/>
      <w:r w:rsidR="00DB5966" w:rsidRPr="002E2C77">
        <w:rPr>
          <w:rFonts w:ascii="Arial" w:hAnsi="Arial" w:cs="Arial"/>
          <w:b/>
          <w:sz w:val="22"/>
          <w:szCs w:val="22"/>
        </w:rPr>
        <w:t>check</w:t>
      </w:r>
      <w:proofErr w:type="gramEnd"/>
      <w:r w:rsidR="00DB5966" w:rsidRPr="002E2C77">
        <w:rPr>
          <w:rFonts w:ascii="Arial" w:hAnsi="Arial" w:cs="Arial"/>
          <w:b/>
          <w:sz w:val="22"/>
          <w:szCs w:val="22"/>
        </w:rPr>
        <w:t xml:space="preserve"> ONE box only)</w:t>
      </w:r>
    </w:p>
    <w:p w14:paraId="0B75AEE3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No schooling</w:t>
      </w:r>
    </w:p>
    <w:p w14:paraId="3CC2F86E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Some elementary schooling</w:t>
      </w:r>
    </w:p>
    <w:p w14:paraId="1EC1761F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Completed elementary school</w:t>
      </w:r>
    </w:p>
    <w:p w14:paraId="7EDD34C9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Some high school</w:t>
      </w:r>
    </w:p>
    <w:p w14:paraId="073F05B3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Completed high school</w:t>
      </w:r>
    </w:p>
    <w:p w14:paraId="17CA4F1D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Some community college</w:t>
      </w:r>
    </w:p>
    <w:p w14:paraId="4749D005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Some technical school</w:t>
      </w:r>
    </w:p>
    <w:p w14:paraId="75BE2A67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Completed community college</w:t>
      </w:r>
    </w:p>
    <w:p w14:paraId="1B6DA26A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Completed technical school</w:t>
      </w:r>
    </w:p>
    <w:p w14:paraId="57FC6CB0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Some university</w:t>
      </w:r>
    </w:p>
    <w:p w14:paraId="09E26DEA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Completed Bachelor’s Degree</w:t>
      </w:r>
    </w:p>
    <w:p w14:paraId="4E9F528B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Post graduate training: MA, MSc., MSW</w:t>
      </w:r>
    </w:p>
    <w:p w14:paraId="512E8299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Post graduate training: PhD, “Doctorate”</w:t>
      </w:r>
    </w:p>
    <w:p w14:paraId="00551B33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Professional degree (Law, Medicine, Dentistry)</w:t>
      </w:r>
    </w:p>
    <w:p w14:paraId="5C01316B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Don’t know</w:t>
      </w:r>
    </w:p>
    <w:p w14:paraId="34D1B110" w14:textId="77777777" w:rsidR="00DB5966" w:rsidRPr="002E2C77" w:rsidRDefault="00DB5966" w:rsidP="00DB5966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</w:rPr>
      </w:pPr>
      <w:r w:rsidRPr="002E2C77">
        <w:rPr>
          <w:rFonts w:ascii="Arial" w:hAnsi="Arial" w:cs="Arial"/>
        </w:rPr>
        <w:t xml:space="preserve"> Refused</w:t>
      </w:r>
    </w:p>
    <w:p w14:paraId="6B8276D8" w14:textId="77777777" w:rsidR="00DB5966" w:rsidRPr="002E2C77" w:rsidRDefault="00DB5966" w:rsidP="00DB5966">
      <w:pPr>
        <w:pStyle w:val="ListParagraph"/>
        <w:ind w:left="1080"/>
        <w:rPr>
          <w:rFonts w:ascii="Arial" w:hAnsi="Arial" w:cs="Arial"/>
        </w:rPr>
      </w:pPr>
    </w:p>
    <w:p w14:paraId="7ABAE8E2" w14:textId="4E1BEDD0" w:rsidR="00DB5966" w:rsidRPr="00AC46F9" w:rsidRDefault="00DB5966" w:rsidP="00AC46F9">
      <w:pPr>
        <w:pStyle w:val="ListParagraph"/>
        <w:numPr>
          <w:ilvl w:val="0"/>
          <w:numId w:val="18"/>
        </w:numPr>
        <w:spacing w:before="100" w:beforeAutospacing="1" w:after="100" w:afterAutospacing="1"/>
        <w:rPr>
          <w:rFonts w:ascii="Arial" w:hAnsi="Arial" w:cs="Arial"/>
          <w:sz w:val="20"/>
          <w:szCs w:val="20"/>
        </w:rPr>
      </w:pPr>
      <w:r w:rsidRPr="00AC46F9">
        <w:rPr>
          <w:rFonts w:ascii="Arial" w:hAnsi="Arial" w:cs="Arial"/>
          <w:b/>
          <w:bCs/>
          <w:sz w:val="20"/>
          <w:szCs w:val="20"/>
        </w:rPr>
        <w:t>Where do you get your money from?</w:t>
      </w:r>
      <w:r w:rsidRPr="00AC46F9">
        <w:rPr>
          <w:rFonts w:ascii="Arial" w:hAnsi="Arial" w:cs="Arial"/>
          <w:sz w:val="20"/>
          <w:szCs w:val="20"/>
        </w:rPr>
        <w:t xml:space="preserve"> [May provide examples. Select all that apply]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4"/>
        <w:gridCol w:w="4256"/>
      </w:tblGrid>
      <w:tr w:rsidR="00DB5966" w:rsidRPr="002E2C77" w14:paraId="61086DCC" w14:textId="77777777" w:rsidTr="004D6996">
        <w:trPr>
          <w:trHeight w:val="1443"/>
        </w:trPr>
        <w:tc>
          <w:tcPr>
            <w:tcW w:w="2534" w:type="pct"/>
          </w:tcPr>
          <w:p w14:paraId="6F8527BA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EMPLOYMENT</w:t>
            </w:r>
          </w:p>
          <w:p w14:paraId="6251EDB3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INFORMAL/SELF-EMPLOYMENT (E.G., BOTTLE RETURNS, PANHANDLING)</w:t>
            </w:r>
          </w:p>
          <w:p w14:paraId="7C18D1DA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EMPLOYMENT INSURANCE</w:t>
            </w:r>
          </w:p>
          <w:p w14:paraId="5F3792A0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WELFARE/INCOME ASSISTANCE</w:t>
            </w:r>
          </w:p>
          <w:p w14:paraId="7200FCD5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ISABILITY BENEFIT</w:t>
            </w:r>
          </w:p>
        </w:tc>
        <w:tc>
          <w:tcPr>
            <w:tcW w:w="2466" w:type="pct"/>
          </w:tcPr>
          <w:p w14:paraId="2AF0691F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SENIORS BENEFITS (E.G., CPP/OAS/GIS)</w:t>
            </w:r>
          </w:p>
          <w:p w14:paraId="63FD99E9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CHILD AND FAMILY TAX BENEFITS</w:t>
            </w:r>
          </w:p>
          <w:p w14:paraId="13065CB5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MONEY FROM FAMILY/FRIENDS</w:t>
            </w:r>
          </w:p>
          <w:p w14:paraId="761F5628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 xml:space="preserve">OTHER </w:t>
            </w:r>
            <w:r w:rsidRPr="002E2C77">
              <w:rPr>
                <w:rFonts w:ascii="Arial" w:hAnsi="Arial" w:cs="Arial"/>
                <w:bCs/>
                <w:sz w:val="20"/>
                <w:szCs w:val="20"/>
              </w:rPr>
              <w:t xml:space="preserve">SOURCE </w:t>
            </w:r>
            <w:r w:rsidRPr="002E2C77">
              <w:rPr>
                <w:rFonts w:ascii="Arial" w:hAnsi="Arial" w:cs="Arial"/>
                <w:sz w:val="20"/>
                <w:szCs w:val="20"/>
              </w:rPr>
              <w:t>_______________________</w:t>
            </w:r>
          </w:p>
          <w:p w14:paraId="2B392489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NO INCOME</w:t>
            </w:r>
          </w:p>
          <w:p w14:paraId="4A3B53BE" w14:textId="77777777" w:rsidR="00DB5966" w:rsidRPr="002E2C77" w:rsidRDefault="00DB5966" w:rsidP="00DB5966">
            <w:pPr>
              <w:pStyle w:val="ListParagraph"/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</w:rPr>
            </w:pPr>
            <w:r w:rsidRPr="002E2C77">
              <w:rPr>
                <w:rFonts w:ascii="Arial" w:hAnsi="Arial" w:cs="Arial"/>
                <w:sz w:val="20"/>
                <w:szCs w:val="20"/>
              </w:rPr>
              <w:t>DECLINE TO ANSWER</w:t>
            </w:r>
          </w:p>
        </w:tc>
      </w:tr>
    </w:tbl>
    <w:p w14:paraId="05F62733" w14:textId="45C2FA04" w:rsidR="00AC46F9" w:rsidRDefault="00AC46F9">
      <w:pPr>
        <w:rPr>
          <w:rFonts w:asciiTheme="minorHAnsi" w:eastAsiaTheme="minorHAnsi" w:hAnsiTheme="minorHAnsi" w:cstheme="minorBidi"/>
          <w:b/>
          <w:sz w:val="22"/>
          <w:szCs w:val="22"/>
          <w:lang w:val="en-CA"/>
        </w:rPr>
      </w:pPr>
    </w:p>
    <w:tbl>
      <w:tblPr>
        <w:tblStyle w:val="TableGrid"/>
        <w:tblpPr w:leftFromText="180" w:rightFromText="180" w:vertAnchor="text" w:horzAnchor="margin" w:tblpXSpec="center" w:tblpY="-373"/>
        <w:tblW w:w="10228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22"/>
        <w:gridCol w:w="2126"/>
        <w:gridCol w:w="2015"/>
        <w:gridCol w:w="1496"/>
        <w:gridCol w:w="2469"/>
      </w:tblGrid>
      <w:tr w:rsidR="00AC46F9" w:rsidRPr="002E2C77" w14:paraId="581B21D2" w14:textId="77777777" w:rsidTr="00735739">
        <w:trPr>
          <w:trHeight w:val="1929"/>
        </w:trPr>
        <w:tc>
          <w:tcPr>
            <w:tcW w:w="2122" w:type="dxa"/>
          </w:tcPr>
          <w:p w14:paraId="4564DBC6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  <w:p w14:paraId="49502687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=Yes</w:t>
            </w:r>
          </w:p>
          <w:p w14:paraId="22E2DC97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N=No</w:t>
            </w:r>
          </w:p>
          <w:p w14:paraId="743554A2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DK=Don’t know</w:t>
            </w:r>
          </w:p>
          <w:p w14:paraId="3CFCCB81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RF=Refused</w:t>
            </w:r>
          </w:p>
          <w:p w14:paraId="4917E90E" w14:textId="77777777" w:rsidR="00AC46F9" w:rsidRPr="002E2C77" w:rsidRDefault="00AC46F9" w:rsidP="00AC46F9"/>
        </w:tc>
        <w:tc>
          <w:tcPr>
            <w:tcW w:w="2126" w:type="dxa"/>
          </w:tcPr>
          <w:p w14:paraId="3554AC15" w14:textId="77777777" w:rsidR="00AC46F9" w:rsidRPr="002E2C77" w:rsidRDefault="00AC46F9" w:rsidP="00AC46F9">
            <w:pPr>
              <w:jc w:val="center"/>
              <w:rPr>
                <w:b/>
              </w:rPr>
            </w:pPr>
            <w:r w:rsidRPr="002E2C77">
              <w:rPr>
                <w:rFonts w:cstheme="minorHAnsi"/>
                <w:b/>
                <w:color w:val="000000"/>
                <w:shd w:val="clear" w:color="auto" w:fill="FFFFFF"/>
              </w:rPr>
              <w:t>During the past 12 months have you used any</w:t>
            </w:r>
            <w:proofErr w:type="gramStart"/>
            <w:r w:rsidRPr="002E2C77">
              <w:rPr>
                <w:rFonts w:cstheme="minorHAnsi"/>
                <w:b/>
                <w:color w:val="000000"/>
                <w:shd w:val="clear" w:color="auto" w:fill="FFFFFF"/>
              </w:rPr>
              <w:t>…</w:t>
            </w:r>
            <w:proofErr w:type="gramEnd"/>
          </w:p>
        </w:tc>
        <w:tc>
          <w:tcPr>
            <w:tcW w:w="2015" w:type="dxa"/>
          </w:tcPr>
          <w:p w14:paraId="0C5A6DFC" w14:textId="77777777" w:rsidR="00AC46F9" w:rsidRPr="002E2C77" w:rsidRDefault="00AC46F9" w:rsidP="00AC46F9">
            <w:pPr>
              <w:jc w:val="center"/>
              <w:rPr>
                <w:b/>
              </w:rPr>
            </w:pPr>
            <w:r w:rsidRPr="002E2C77">
              <w:rPr>
                <w:b/>
              </w:rPr>
              <w:t>Has your substance use changed since using the site?</w:t>
            </w:r>
          </w:p>
          <w:p w14:paraId="043A138C" w14:textId="77777777" w:rsidR="00AC46F9" w:rsidRPr="002E2C77" w:rsidRDefault="00AC46F9" w:rsidP="00AC46F9">
            <w:pPr>
              <w:rPr>
                <w:b/>
                <w:sz w:val="16"/>
                <w:szCs w:val="16"/>
              </w:rPr>
            </w:pPr>
            <w:r w:rsidRPr="002E2C77">
              <w:rPr>
                <w:rFonts w:ascii="Wingdings" w:hAnsi="Wingdings"/>
                <w:b/>
                <w:sz w:val="16"/>
                <w:szCs w:val="16"/>
              </w:rPr>
              <w:t></w:t>
            </w:r>
            <w:r w:rsidRPr="002E2C77">
              <w:rPr>
                <w:b/>
                <w:sz w:val="16"/>
                <w:szCs w:val="16"/>
              </w:rPr>
              <w:t xml:space="preserve"> = increased</w:t>
            </w:r>
          </w:p>
          <w:p w14:paraId="430CA1C6" w14:textId="77777777" w:rsidR="00AC46F9" w:rsidRPr="002E2C77" w:rsidRDefault="00AC46F9" w:rsidP="00AC46F9">
            <w:pPr>
              <w:rPr>
                <w:b/>
                <w:sz w:val="16"/>
                <w:szCs w:val="16"/>
              </w:rPr>
            </w:pPr>
            <w:r w:rsidRPr="002E2C77">
              <w:rPr>
                <w:rFonts w:ascii="Wingdings" w:hAnsi="Wingdings"/>
                <w:b/>
                <w:sz w:val="16"/>
                <w:szCs w:val="16"/>
              </w:rPr>
              <w:t></w:t>
            </w:r>
            <w:r w:rsidRPr="002E2C77">
              <w:rPr>
                <w:b/>
                <w:sz w:val="16"/>
                <w:szCs w:val="16"/>
              </w:rPr>
              <w:t>= decreased</w:t>
            </w:r>
          </w:p>
          <w:p w14:paraId="56A70072" w14:textId="77777777" w:rsidR="00AC46F9" w:rsidRPr="002E2C77" w:rsidRDefault="00AC46F9" w:rsidP="00AC46F9">
            <w:pPr>
              <w:rPr>
                <w:b/>
                <w:sz w:val="16"/>
                <w:szCs w:val="16"/>
              </w:rPr>
            </w:pPr>
            <w:r w:rsidRPr="002E2C77">
              <w:rPr>
                <w:b/>
                <w:sz w:val="16"/>
                <w:szCs w:val="16"/>
              </w:rPr>
              <w:t>same = stayed the same</w:t>
            </w:r>
          </w:p>
        </w:tc>
        <w:tc>
          <w:tcPr>
            <w:tcW w:w="1496" w:type="dxa"/>
          </w:tcPr>
          <w:p w14:paraId="5FC8F53F" w14:textId="77777777" w:rsidR="00AC46F9" w:rsidRPr="002E2C77" w:rsidRDefault="00AC46F9" w:rsidP="00AC46F9">
            <w:pPr>
              <w:jc w:val="center"/>
              <w:rPr>
                <w:b/>
              </w:rPr>
            </w:pPr>
            <w:r w:rsidRPr="002E2C77">
              <w:rPr>
                <w:b/>
              </w:rPr>
              <w:t>Number of days used in the</w:t>
            </w:r>
          </w:p>
          <w:p w14:paraId="3B7557F1" w14:textId="77777777" w:rsidR="00AC46F9" w:rsidRPr="002E2C77" w:rsidRDefault="00AC46F9" w:rsidP="00AC46F9">
            <w:pPr>
              <w:jc w:val="center"/>
              <w:rPr>
                <w:b/>
              </w:rPr>
            </w:pPr>
            <w:r w:rsidRPr="002E2C77">
              <w:rPr>
                <w:b/>
              </w:rPr>
              <w:t>past 30 days</w:t>
            </w:r>
          </w:p>
          <w:p w14:paraId="1FBB7B2A" w14:textId="77777777" w:rsidR="00AC46F9" w:rsidRPr="002E2C77" w:rsidRDefault="00AC46F9" w:rsidP="00AC46F9">
            <w:pPr>
              <w:jc w:val="center"/>
            </w:pPr>
          </w:p>
          <w:p w14:paraId="7670C017" w14:textId="77777777" w:rsidR="00AC46F9" w:rsidRPr="002E2C77" w:rsidRDefault="00AC46F9" w:rsidP="00AC46F9">
            <w:pPr>
              <w:jc w:val="center"/>
            </w:pPr>
            <w:r w:rsidRPr="002E2C77">
              <w:t>Write (0-30)</w:t>
            </w:r>
          </w:p>
        </w:tc>
        <w:tc>
          <w:tcPr>
            <w:tcW w:w="2469" w:type="dxa"/>
            <w:tcBorders>
              <w:bottom w:val="single" w:sz="4" w:space="0" w:color="auto"/>
            </w:tcBorders>
          </w:tcPr>
          <w:p w14:paraId="5E861748" w14:textId="77777777" w:rsidR="00AC46F9" w:rsidRPr="002E2C77" w:rsidRDefault="00AC46F9" w:rsidP="00AC46F9">
            <w:pPr>
              <w:jc w:val="center"/>
              <w:rPr>
                <w:b/>
              </w:rPr>
            </w:pPr>
            <w:r w:rsidRPr="002E2C77">
              <w:rPr>
                <w:b/>
              </w:rPr>
              <w:t>How have you used in the past 30 days?  (Circle all that Apply)</w:t>
            </w:r>
          </w:p>
          <w:p w14:paraId="593818C5" w14:textId="77777777" w:rsidR="00AC46F9" w:rsidRPr="002E2C77" w:rsidRDefault="00AC46F9" w:rsidP="00AC46F9">
            <w:pPr>
              <w:rPr>
                <w:i/>
                <w:sz w:val="18"/>
                <w:szCs w:val="18"/>
              </w:rPr>
            </w:pPr>
          </w:p>
        </w:tc>
      </w:tr>
      <w:tr w:rsidR="00AC46F9" w:rsidRPr="002E2C77" w14:paraId="26C926F3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23ED507B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Alcohol?</w:t>
            </w:r>
          </w:p>
        </w:tc>
        <w:tc>
          <w:tcPr>
            <w:tcW w:w="2126" w:type="dxa"/>
            <w:vAlign w:val="center"/>
          </w:tcPr>
          <w:p w14:paraId="62353455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</w:tc>
        <w:tc>
          <w:tcPr>
            <w:tcW w:w="2015" w:type="dxa"/>
            <w:vAlign w:val="center"/>
          </w:tcPr>
          <w:p w14:paraId="2E257CD1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6F3232E4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737373"/>
            <w:vAlign w:val="center"/>
          </w:tcPr>
          <w:p w14:paraId="73D75447" w14:textId="77777777" w:rsidR="00AC46F9" w:rsidRPr="002E2C77" w:rsidRDefault="00AC46F9" w:rsidP="00AC46F9">
            <w:pPr>
              <w:rPr>
                <w:sz w:val="18"/>
                <w:szCs w:val="18"/>
              </w:rPr>
            </w:pPr>
          </w:p>
        </w:tc>
      </w:tr>
      <w:tr w:rsidR="00AC46F9" w:rsidRPr="002E2C77" w14:paraId="6EB5E0E4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0DE7F533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Codeine products </w:t>
            </w:r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like Tylenol #3, Tylenol #1, 292's or 222's?  </w:t>
            </w:r>
            <w:r w:rsidRPr="002E2C77">
              <w:rPr>
                <w:b/>
                <w:color w:val="000000"/>
                <w:sz w:val="20"/>
                <w:szCs w:val="20"/>
                <w:shd w:val="clear" w:color="auto" w:fill="FFFFFF"/>
              </w:rPr>
              <w:t>T3’s</w:t>
            </w:r>
          </w:p>
        </w:tc>
        <w:tc>
          <w:tcPr>
            <w:tcW w:w="2126" w:type="dxa"/>
            <w:vAlign w:val="center"/>
          </w:tcPr>
          <w:p w14:paraId="16B64C7E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</w:tc>
        <w:tc>
          <w:tcPr>
            <w:tcW w:w="2015" w:type="dxa"/>
            <w:vAlign w:val="center"/>
          </w:tcPr>
          <w:p w14:paraId="6AA142A1" w14:textId="77777777" w:rsidR="00AC46F9" w:rsidRPr="002E2C77" w:rsidRDefault="00AC46F9" w:rsidP="00AC46F9">
            <w:pPr>
              <w:jc w:val="center"/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478617EB" w14:textId="77777777" w:rsidR="00AC46F9" w:rsidRPr="002E2C77" w:rsidRDefault="00AC46F9" w:rsidP="00AC46F9">
            <w:pPr>
              <w:jc w:val="center"/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E506EC1" w14:textId="77777777" w:rsidR="00AC46F9" w:rsidRPr="002E2C77" w:rsidRDefault="00AC46F9" w:rsidP="00AC46F9">
            <w:pPr>
              <w:jc w:val="center"/>
            </w:pPr>
            <w:r w:rsidRPr="002E2C77">
              <w:rPr>
                <w:sz w:val="18"/>
                <w:szCs w:val="18"/>
              </w:rPr>
              <w:t>Smoke     Inject     Orally      Other</w:t>
            </w:r>
            <w:bookmarkStart w:id="0" w:name="_GoBack"/>
            <w:bookmarkEnd w:id="0"/>
          </w:p>
        </w:tc>
      </w:tr>
      <w:tr w:rsidR="00AC46F9" w:rsidRPr="002E2C77" w14:paraId="09C856E1" w14:textId="77777777" w:rsidTr="00735739">
        <w:trPr>
          <w:trHeight w:val="1376"/>
        </w:trPr>
        <w:tc>
          <w:tcPr>
            <w:tcW w:w="2122" w:type="dxa"/>
            <w:vAlign w:val="center"/>
          </w:tcPr>
          <w:p w14:paraId="5281718E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Oxycodone products </w:t>
            </w:r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such as Percocet or Percodan? </w:t>
            </w:r>
            <w:r w:rsidRPr="002E2C77">
              <w:rPr>
                <w:b/>
                <w:color w:val="000000"/>
                <w:sz w:val="20"/>
                <w:szCs w:val="20"/>
                <w:shd w:val="clear" w:color="auto" w:fill="FFFFFF"/>
              </w:rPr>
              <w:t xml:space="preserve">Perc’s, </w:t>
            </w:r>
            <w:proofErr w:type="spellStart"/>
            <w:r w:rsidRPr="002E2C77">
              <w:rPr>
                <w:b/>
                <w:color w:val="000000"/>
                <w:sz w:val="20"/>
                <w:szCs w:val="20"/>
                <w:shd w:val="clear" w:color="auto" w:fill="FFFFFF"/>
              </w:rPr>
              <w:t>Oxies</w:t>
            </w:r>
            <w:proofErr w:type="spellEnd"/>
          </w:p>
        </w:tc>
        <w:tc>
          <w:tcPr>
            <w:tcW w:w="2126" w:type="dxa"/>
            <w:vAlign w:val="center"/>
          </w:tcPr>
          <w:p w14:paraId="4AEE2FA0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  <w:p w14:paraId="2EA5DB34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  <w:p w14:paraId="2BD717B5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If yes, indicate</w:t>
            </w:r>
          </w:p>
          <w:p w14:paraId="75B54EF8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Prescribed</w:t>
            </w:r>
          </w:p>
          <w:p w14:paraId="47A38697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Not Prescribed</w:t>
            </w:r>
          </w:p>
          <w:p w14:paraId="676F2A7E" w14:textId="77777777" w:rsidR="00AC46F9" w:rsidRPr="002E2C77" w:rsidRDefault="00AC46F9" w:rsidP="00AC46F9">
            <w:pPr>
              <w:pStyle w:val="BodyText"/>
              <w:ind w:right="72"/>
              <w:rPr>
                <w:sz w:val="20"/>
              </w:rPr>
            </w:pPr>
          </w:p>
        </w:tc>
        <w:tc>
          <w:tcPr>
            <w:tcW w:w="2015" w:type="dxa"/>
            <w:vAlign w:val="center"/>
          </w:tcPr>
          <w:p w14:paraId="2EBE033C" w14:textId="77777777" w:rsidR="00AC46F9" w:rsidRPr="002E2C77" w:rsidRDefault="00AC46F9" w:rsidP="00AC46F9">
            <w:pPr>
              <w:jc w:val="center"/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4A8ED802" w14:textId="77777777" w:rsidR="00AC46F9" w:rsidRPr="002E2C77" w:rsidRDefault="00AC46F9" w:rsidP="00AC46F9">
            <w:pPr>
              <w:jc w:val="center"/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65019BF1" w14:textId="77777777" w:rsidR="00AC46F9" w:rsidRPr="002E2C77" w:rsidRDefault="00AC46F9" w:rsidP="00AC46F9">
            <w:pPr>
              <w:jc w:val="center"/>
            </w:pPr>
            <w:r w:rsidRPr="002E2C77">
              <w:rPr>
                <w:sz w:val="18"/>
                <w:szCs w:val="18"/>
              </w:rPr>
              <w:t>Smoke     Inject     Orally      Other</w:t>
            </w:r>
          </w:p>
        </w:tc>
      </w:tr>
      <w:tr w:rsidR="00AC46F9" w:rsidRPr="002E2C77" w14:paraId="60D1E4F8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65B99F8C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Other Opioid products </w:t>
            </w:r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such as hydromorphone, </w:t>
            </w:r>
            <w:proofErr w:type="spellStart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>Dilaudid</w:t>
            </w:r>
            <w:proofErr w:type="spellEnd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>Hydromorph</w:t>
            </w:r>
            <w:proofErr w:type="spellEnd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>Contin</w:t>
            </w:r>
            <w:proofErr w:type="spellEnd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, morphine, MS </w:t>
            </w:r>
            <w:proofErr w:type="spellStart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>Contin</w:t>
            </w:r>
            <w:proofErr w:type="spellEnd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, or Demerol? </w:t>
            </w:r>
            <w:r w:rsidRPr="002E2C77">
              <w:rPr>
                <w:b/>
                <w:color w:val="000000"/>
                <w:sz w:val="20"/>
                <w:szCs w:val="20"/>
                <w:shd w:val="clear" w:color="auto" w:fill="FFFFFF"/>
              </w:rPr>
              <w:t xml:space="preserve">  Dilly’s, Dilly 8</w:t>
            </w:r>
          </w:p>
        </w:tc>
        <w:tc>
          <w:tcPr>
            <w:tcW w:w="2126" w:type="dxa"/>
            <w:vAlign w:val="center"/>
          </w:tcPr>
          <w:p w14:paraId="1D2AA556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  <w:p w14:paraId="0815A82A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  <w:p w14:paraId="41E11785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If yes, indicate</w:t>
            </w:r>
          </w:p>
          <w:p w14:paraId="73500EFF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Prescribed</w:t>
            </w:r>
          </w:p>
          <w:p w14:paraId="615C49FD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Not Prescribed</w:t>
            </w:r>
          </w:p>
          <w:p w14:paraId="2C8F6AC5" w14:textId="77777777" w:rsidR="00AC46F9" w:rsidRPr="002E2C77" w:rsidRDefault="00AC46F9" w:rsidP="00AC46F9">
            <w:pPr>
              <w:pStyle w:val="BodyText"/>
              <w:rPr>
                <w:sz w:val="20"/>
              </w:rPr>
            </w:pPr>
          </w:p>
        </w:tc>
        <w:tc>
          <w:tcPr>
            <w:tcW w:w="2015" w:type="dxa"/>
            <w:vAlign w:val="center"/>
          </w:tcPr>
          <w:p w14:paraId="14FFC4B6" w14:textId="77777777" w:rsidR="00AC46F9" w:rsidRPr="002E2C77" w:rsidRDefault="00AC46F9" w:rsidP="00AC46F9">
            <w:pPr>
              <w:jc w:val="center"/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332A35FC" w14:textId="77777777" w:rsidR="00AC46F9" w:rsidRPr="002E2C77" w:rsidRDefault="00AC46F9" w:rsidP="00AC46F9">
            <w:pPr>
              <w:jc w:val="center"/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7565E367" w14:textId="77777777" w:rsidR="00AC46F9" w:rsidRPr="002E2C77" w:rsidRDefault="00AC46F9" w:rsidP="00AC46F9">
            <w:pPr>
              <w:jc w:val="center"/>
            </w:pPr>
            <w:r w:rsidRPr="002E2C77">
              <w:rPr>
                <w:sz w:val="18"/>
                <w:szCs w:val="18"/>
              </w:rPr>
              <w:t>Smoke     Inject     Orally      Other</w:t>
            </w:r>
          </w:p>
        </w:tc>
      </w:tr>
      <w:tr w:rsidR="00AC46F9" w:rsidRPr="002E2C77" w14:paraId="18414CB5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6F49F65A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Stimulants?</w:t>
            </w:r>
          </w:p>
          <w:p w14:paraId="037CC8FE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(i.e. </w:t>
            </w:r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Ritalin, </w:t>
            </w:r>
            <w:proofErr w:type="spellStart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>Concerta</w:t>
            </w:r>
            <w:proofErr w:type="spellEnd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>, Adderall, Dexedrine</w:t>
            </w:r>
            <w:r w:rsidRPr="002E2C77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 xml:space="preserve">) </w:t>
            </w:r>
            <w:r w:rsidRPr="002E2C77">
              <w:rPr>
                <w:rStyle w:val="apple-converted-space"/>
                <w:b/>
                <w:color w:val="000000"/>
                <w:sz w:val="20"/>
                <w:szCs w:val="20"/>
                <w:shd w:val="clear" w:color="auto" w:fill="FFFFFF"/>
              </w:rPr>
              <w:t xml:space="preserve">Uppers, </w:t>
            </w:r>
            <w:proofErr w:type="spellStart"/>
            <w:r w:rsidRPr="002E2C77">
              <w:rPr>
                <w:rStyle w:val="apple-converted-space"/>
                <w:b/>
                <w:color w:val="000000"/>
                <w:sz w:val="20"/>
                <w:szCs w:val="20"/>
                <w:shd w:val="clear" w:color="auto" w:fill="FFFFFF"/>
              </w:rPr>
              <w:t>Dex</w:t>
            </w:r>
            <w:proofErr w:type="spellEnd"/>
          </w:p>
        </w:tc>
        <w:tc>
          <w:tcPr>
            <w:tcW w:w="2126" w:type="dxa"/>
            <w:vAlign w:val="center"/>
          </w:tcPr>
          <w:p w14:paraId="65377A22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  <w:p w14:paraId="1C555D98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  <w:p w14:paraId="11F451A2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If yes, indicate</w:t>
            </w:r>
          </w:p>
          <w:p w14:paraId="64EC7D48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Prescribed</w:t>
            </w:r>
          </w:p>
          <w:p w14:paraId="5F8F0D4B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Not Prescribed</w:t>
            </w:r>
          </w:p>
          <w:p w14:paraId="0DFDE3CB" w14:textId="77777777" w:rsidR="00AC46F9" w:rsidRPr="002E2C77" w:rsidRDefault="00AC46F9" w:rsidP="00AC46F9">
            <w:pPr>
              <w:pStyle w:val="BodyText"/>
              <w:ind w:right="72"/>
              <w:rPr>
                <w:rFonts w:cs="Arial"/>
                <w:sz w:val="20"/>
              </w:rPr>
            </w:pPr>
          </w:p>
        </w:tc>
        <w:tc>
          <w:tcPr>
            <w:tcW w:w="2015" w:type="dxa"/>
            <w:vAlign w:val="center"/>
          </w:tcPr>
          <w:p w14:paraId="6018ABA6" w14:textId="77777777" w:rsidR="00AC46F9" w:rsidRPr="002E2C77" w:rsidRDefault="00AC46F9" w:rsidP="00AC46F9">
            <w:pPr>
              <w:jc w:val="center"/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2D7DF565" w14:textId="77777777" w:rsidR="00AC46F9" w:rsidRPr="002E2C77" w:rsidRDefault="00AC46F9" w:rsidP="00AC46F9">
            <w:pPr>
              <w:jc w:val="center"/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543BE15B" w14:textId="77777777" w:rsidR="00AC46F9" w:rsidRPr="002E2C77" w:rsidRDefault="00AC46F9" w:rsidP="00AC46F9">
            <w:pPr>
              <w:jc w:val="center"/>
            </w:pPr>
            <w:r w:rsidRPr="002E2C77">
              <w:rPr>
                <w:sz w:val="18"/>
                <w:szCs w:val="18"/>
              </w:rPr>
              <w:t>Smoke     Inject     Orally      Other</w:t>
            </w:r>
          </w:p>
        </w:tc>
      </w:tr>
      <w:tr w:rsidR="00AC46F9" w:rsidRPr="002E2C77" w14:paraId="1185525A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1C287DC5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Sedatives?</w:t>
            </w:r>
          </w:p>
          <w:p w14:paraId="586DA304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(i.e. </w:t>
            </w:r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diazepam, Valium, lorazepam, Ativan, alprazolam, Xanax, clonazepam, </w:t>
            </w:r>
            <w:proofErr w:type="spellStart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>Rivotril</w:t>
            </w:r>
            <w:proofErr w:type="spellEnd"/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) </w:t>
            </w:r>
            <w:r w:rsidRPr="002E2C77">
              <w:rPr>
                <w:b/>
                <w:color w:val="000000"/>
                <w:sz w:val="20"/>
                <w:szCs w:val="20"/>
                <w:shd w:val="clear" w:color="auto" w:fill="FFFFFF"/>
              </w:rPr>
              <w:t>Benzo’s</w:t>
            </w:r>
          </w:p>
        </w:tc>
        <w:tc>
          <w:tcPr>
            <w:tcW w:w="2126" w:type="dxa"/>
            <w:vAlign w:val="center"/>
          </w:tcPr>
          <w:p w14:paraId="0113AFFE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  <w:p w14:paraId="6B534716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  <w:p w14:paraId="74DB1073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If yes, indicate</w:t>
            </w:r>
          </w:p>
          <w:p w14:paraId="13130218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Prescribed</w:t>
            </w:r>
          </w:p>
          <w:p w14:paraId="5B43FF00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Not Prescribed</w:t>
            </w:r>
          </w:p>
          <w:p w14:paraId="5A9A8A40" w14:textId="77777777" w:rsidR="00AC46F9" w:rsidRPr="002E2C77" w:rsidRDefault="00AC46F9" w:rsidP="00AC46F9">
            <w:pPr>
              <w:pStyle w:val="BodyText"/>
              <w:rPr>
                <w:sz w:val="20"/>
              </w:rPr>
            </w:pPr>
          </w:p>
        </w:tc>
        <w:tc>
          <w:tcPr>
            <w:tcW w:w="2015" w:type="dxa"/>
            <w:vAlign w:val="center"/>
          </w:tcPr>
          <w:p w14:paraId="75B69EA0" w14:textId="77777777" w:rsidR="00AC46F9" w:rsidRPr="002E2C77" w:rsidRDefault="00AC46F9" w:rsidP="00AC46F9">
            <w:pPr>
              <w:jc w:val="center"/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79F0571C" w14:textId="77777777" w:rsidR="00AC46F9" w:rsidRPr="002E2C77" w:rsidRDefault="00AC46F9" w:rsidP="00AC46F9">
            <w:pPr>
              <w:jc w:val="center"/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AB819" w14:textId="77777777" w:rsidR="00AC46F9" w:rsidRPr="002E2C77" w:rsidRDefault="00AC46F9" w:rsidP="00AC46F9">
            <w:pPr>
              <w:jc w:val="center"/>
            </w:pPr>
            <w:r w:rsidRPr="002E2C77">
              <w:rPr>
                <w:sz w:val="18"/>
                <w:szCs w:val="18"/>
              </w:rPr>
              <w:t>Smoke     Inject     Orally      Other</w:t>
            </w:r>
          </w:p>
        </w:tc>
      </w:tr>
      <w:tr w:rsidR="00AC46F9" w:rsidRPr="002E2C77" w14:paraId="1D7D78CE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42B5142C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Marijuana?</w:t>
            </w:r>
          </w:p>
          <w:p w14:paraId="37D3AEC8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(i.e. </w:t>
            </w:r>
            <w:r w:rsidRPr="002E2C77">
              <w:rPr>
                <w:color w:val="000000"/>
                <w:sz w:val="20"/>
                <w:szCs w:val="20"/>
                <w:shd w:val="clear" w:color="auto" w:fill="FFFFFF"/>
              </w:rPr>
              <w:t xml:space="preserve">marijuana, hashish, hash oil or other cannabis derivatives) </w:t>
            </w:r>
            <w:r w:rsidRPr="002E2C77">
              <w:rPr>
                <w:b/>
                <w:color w:val="000000"/>
                <w:sz w:val="20"/>
                <w:szCs w:val="20"/>
                <w:shd w:val="clear" w:color="auto" w:fill="FFFFFF"/>
              </w:rPr>
              <w:t>Grass,  Weed</w:t>
            </w:r>
          </w:p>
        </w:tc>
        <w:tc>
          <w:tcPr>
            <w:tcW w:w="2126" w:type="dxa"/>
            <w:vAlign w:val="center"/>
          </w:tcPr>
          <w:p w14:paraId="4EE4FD7B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  <w:p w14:paraId="41DD34D2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  <w:p w14:paraId="5E402DA9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If yes, indicate</w:t>
            </w:r>
          </w:p>
          <w:p w14:paraId="5F249046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Prescribed</w:t>
            </w:r>
          </w:p>
          <w:p w14:paraId="18BFAC24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Not Prescribed</w:t>
            </w:r>
          </w:p>
          <w:p w14:paraId="0C3BAB56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6828B5F1" w14:textId="77777777" w:rsidR="00AC46F9" w:rsidRPr="002E2C77" w:rsidRDefault="00AC46F9" w:rsidP="00AC46F9">
            <w:pPr>
              <w:jc w:val="center"/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7CD8C520" w14:textId="77777777" w:rsidR="00AC46F9" w:rsidRPr="002E2C77" w:rsidRDefault="00AC46F9" w:rsidP="00AC46F9">
            <w:pPr>
              <w:jc w:val="center"/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30F5004" w14:textId="77777777" w:rsidR="00AC46F9" w:rsidRPr="002E2C77" w:rsidRDefault="00AC46F9" w:rsidP="00AC46F9">
            <w:pPr>
              <w:jc w:val="center"/>
            </w:pPr>
            <w:r w:rsidRPr="002E2C77">
              <w:rPr>
                <w:sz w:val="18"/>
                <w:szCs w:val="18"/>
              </w:rPr>
              <w:t>Smoke     Inject     Orally      Other</w:t>
            </w:r>
          </w:p>
        </w:tc>
      </w:tr>
      <w:tr w:rsidR="00AC46F9" w:rsidRPr="002E2C77" w14:paraId="43C1CA4F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71903805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Methadone?  </w:t>
            </w:r>
          </w:p>
        </w:tc>
        <w:tc>
          <w:tcPr>
            <w:tcW w:w="2126" w:type="dxa"/>
            <w:vAlign w:val="center"/>
          </w:tcPr>
          <w:p w14:paraId="44C21911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  <w:p w14:paraId="654887C0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  <w:p w14:paraId="2A8CC424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If yes, indicate</w:t>
            </w:r>
          </w:p>
          <w:p w14:paraId="754D686D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Prescribed</w:t>
            </w:r>
          </w:p>
          <w:p w14:paraId="35AC0526" w14:textId="77777777" w:rsidR="00AC46F9" w:rsidRPr="002E2C77" w:rsidRDefault="00AC46F9" w:rsidP="00AC46F9">
            <w:pPr>
              <w:pStyle w:val="BodyText"/>
              <w:numPr>
                <w:ilvl w:val="0"/>
                <w:numId w:val="15"/>
              </w:numPr>
              <w:ind w:right="72"/>
              <w:rPr>
                <w:rFonts w:asciiTheme="minorHAnsi" w:hAnsiTheme="minorHAnsi" w:cs="Arial"/>
                <w:sz w:val="20"/>
              </w:rPr>
            </w:pPr>
            <w:r w:rsidRPr="002E2C77">
              <w:rPr>
                <w:rFonts w:asciiTheme="minorHAnsi" w:hAnsiTheme="minorHAnsi" w:cs="Arial"/>
                <w:sz w:val="20"/>
              </w:rPr>
              <w:t>Not Prescribed</w:t>
            </w:r>
          </w:p>
          <w:p w14:paraId="234E5DD8" w14:textId="77777777" w:rsidR="00AC46F9" w:rsidRPr="002E2C77" w:rsidRDefault="00AC46F9" w:rsidP="00AC46F9">
            <w:pPr>
              <w:rPr>
                <w:sz w:val="20"/>
                <w:szCs w:val="20"/>
              </w:rPr>
            </w:pPr>
          </w:p>
        </w:tc>
        <w:tc>
          <w:tcPr>
            <w:tcW w:w="2015" w:type="dxa"/>
            <w:vAlign w:val="center"/>
          </w:tcPr>
          <w:p w14:paraId="1072F58C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2542B9AD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0BD9F612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18"/>
                <w:szCs w:val="18"/>
              </w:rPr>
              <w:t>Smoke     Inject     Orally      Other</w:t>
            </w:r>
          </w:p>
        </w:tc>
      </w:tr>
      <w:tr w:rsidR="00AC46F9" w:rsidRPr="002E2C77" w14:paraId="021AF285" w14:textId="77777777" w:rsidTr="00735739">
        <w:trPr>
          <w:trHeight w:val="461"/>
        </w:trPr>
        <w:tc>
          <w:tcPr>
            <w:tcW w:w="2122" w:type="dxa"/>
            <w:vAlign w:val="center"/>
          </w:tcPr>
          <w:p w14:paraId="7C7B1442" w14:textId="77777777" w:rsidR="00AC46F9" w:rsidRPr="00735739" w:rsidRDefault="00AC46F9" w:rsidP="00AC46F9">
            <w:pPr>
              <w:rPr>
                <w:b/>
                <w:sz w:val="20"/>
                <w:szCs w:val="20"/>
              </w:rPr>
            </w:pPr>
            <w:r w:rsidRPr="00735739">
              <w:rPr>
                <w:b/>
                <w:sz w:val="20"/>
                <w:szCs w:val="20"/>
              </w:rPr>
              <w:t>Fentanyl?</w:t>
            </w:r>
          </w:p>
          <w:p w14:paraId="18C526D5" w14:textId="77777777" w:rsidR="00AC46F9" w:rsidRPr="002E2C77" w:rsidRDefault="00AC46F9" w:rsidP="00AC46F9">
            <w:pPr>
              <w:rPr>
                <w:sz w:val="20"/>
                <w:szCs w:val="20"/>
              </w:rPr>
            </w:pPr>
            <w:r w:rsidRPr="002E2C77">
              <w:rPr>
                <w:sz w:val="18"/>
                <w:szCs w:val="18"/>
              </w:rPr>
              <w:t>(Knowingly or unknowingly)</w:t>
            </w:r>
          </w:p>
        </w:tc>
        <w:tc>
          <w:tcPr>
            <w:tcW w:w="2126" w:type="dxa"/>
            <w:vAlign w:val="center"/>
          </w:tcPr>
          <w:p w14:paraId="5E6F80C9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</w:tc>
        <w:tc>
          <w:tcPr>
            <w:tcW w:w="2015" w:type="dxa"/>
            <w:vAlign w:val="center"/>
          </w:tcPr>
          <w:p w14:paraId="76AC7CD4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496" w:type="dxa"/>
            <w:vAlign w:val="bottom"/>
          </w:tcPr>
          <w:p w14:paraId="523DBABD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  <w:tc>
          <w:tcPr>
            <w:tcW w:w="2469" w:type="dxa"/>
            <w:shd w:val="clear" w:color="auto" w:fill="auto"/>
            <w:vAlign w:val="center"/>
          </w:tcPr>
          <w:p w14:paraId="2531C9E4" w14:textId="77777777" w:rsidR="00AC46F9" w:rsidRPr="002E2C77" w:rsidRDefault="00AC46F9" w:rsidP="00AC46F9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18"/>
                <w:szCs w:val="18"/>
              </w:rPr>
              <w:t>Smoke     Inject     Orally      Other</w:t>
            </w:r>
          </w:p>
        </w:tc>
      </w:tr>
    </w:tbl>
    <w:tbl>
      <w:tblPr>
        <w:tblStyle w:val="TableGrid"/>
        <w:tblW w:w="10207" w:type="dxa"/>
        <w:tblInd w:w="-856" w:type="dxa"/>
        <w:tblLook w:val="04A0" w:firstRow="1" w:lastRow="0" w:firstColumn="1" w:lastColumn="0" w:noHBand="0" w:noVBand="1"/>
      </w:tblPr>
      <w:tblGrid>
        <w:gridCol w:w="2322"/>
        <w:gridCol w:w="1985"/>
        <w:gridCol w:w="1985"/>
        <w:gridCol w:w="1559"/>
        <w:gridCol w:w="2356"/>
      </w:tblGrid>
      <w:tr w:rsidR="00735739" w:rsidRPr="00735739" w14:paraId="481AC619" w14:textId="77777777" w:rsidTr="00735739">
        <w:trPr>
          <w:trHeight w:val="531"/>
        </w:trPr>
        <w:tc>
          <w:tcPr>
            <w:tcW w:w="2322" w:type="dxa"/>
            <w:vAlign w:val="center"/>
          </w:tcPr>
          <w:p w14:paraId="0A0B0094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Cocaine or Crack?  </w:t>
            </w:r>
            <w:r w:rsidRPr="00735739">
              <w:rPr>
                <w:rFonts w:asciiTheme="minorHAnsi" w:eastAsiaTheme="minorEastAsia" w:hAnsiTheme="minorHAnsi" w:cstheme="minorBidi"/>
                <w:b/>
                <w:sz w:val="20"/>
                <w:szCs w:val="20"/>
              </w:rPr>
              <w:t>Rock</w:t>
            </w:r>
          </w:p>
        </w:tc>
        <w:tc>
          <w:tcPr>
            <w:tcW w:w="1985" w:type="dxa"/>
            <w:vAlign w:val="center"/>
          </w:tcPr>
          <w:p w14:paraId="6321D2C7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Y       N       RF       DK</w:t>
            </w:r>
          </w:p>
        </w:tc>
        <w:tc>
          <w:tcPr>
            <w:tcW w:w="1985" w:type="dxa"/>
            <w:vAlign w:val="center"/>
          </w:tcPr>
          <w:p w14:paraId="23A01228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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 </w:t>
            </w: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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same    RF</w:t>
            </w:r>
          </w:p>
        </w:tc>
        <w:tc>
          <w:tcPr>
            <w:tcW w:w="1559" w:type="dxa"/>
            <w:vAlign w:val="bottom"/>
          </w:tcPr>
          <w:p w14:paraId="4EE557A8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..............Days</w:t>
            </w:r>
          </w:p>
        </w:tc>
        <w:tc>
          <w:tcPr>
            <w:tcW w:w="2356" w:type="dxa"/>
            <w:vAlign w:val="center"/>
          </w:tcPr>
          <w:p w14:paraId="4F609AAD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735739">
              <w:rPr>
                <w:rFonts w:asciiTheme="minorHAnsi" w:eastAsiaTheme="minorEastAsia" w:hAnsiTheme="minorHAnsi" w:cstheme="minorBidi"/>
                <w:sz w:val="18"/>
                <w:szCs w:val="18"/>
              </w:rPr>
              <w:t>Smoke     Inject     Orally      Other</w:t>
            </w:r>
          </w:p>
        </w:tc>
      </w:tr>
      <w:tr w:rsidR="00735739" w:rsidRPr="00735739" w14:paraId="07158D15" w14:textId="77777777" w:rsidTr="00735739">
        <w:trPr>
          <w:trHeight w:val="531"/>
        </w:trPr>
        <w:tc>
          <w:tcPr>
            <w:tcW w:w="2322" w:type="dxa"/>
            <w:vAlign w:val="center"/>
          </w:tcPr>
          <w:p w14:paraId="462E9276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b/>
                <w:sz w:val="20"/>
                <w:szCs w:val="20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lastRenderedPageBreak/>
              <w:t xml:space="preserve">Speed or Methamphetamines? </w:t>
            </w:r>
            <w:r w:rsidRPr="00735739">
              <w:rPr>
                <w:rFonts w:asciiTheme="minorHAnsi" w:eastAsiaTheme="minorEastAsia" w:hAnsiTheme="minorHAnsi" w:cstheme="minorBidi"/>
                <w:b/>
                <w:sz w:val="20"/>
                <w:szCs w:val="20"/>
              </w:rPr>
              <w:t>Side, , Jib, Ice</w:t>
            </w:r>
          </w:p>
          <w:p w14:paraId="03B5897E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6686B55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Y       N       RF       DK</w:t>
            </w:r>
          </w:p>
        </w:tc>
        <w:tc>
          <w:tcPr>
            <w:tcW w:w="1985" w:type="dxa"/>
            <w:vAlign w:val="center"/>
          </w:tcPr>
          <w:p w14:paraId="4EEA7D6F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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 </w:t>
            </w: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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same    RF</w:t>
            </w:r>
          </w:p>
        </w:tc>
        <w:tc>
          <w:tcPr>
            <w:tcW w:w="1559" w:type="dxa"/>
            <w:vAlign w:val="bottom"/>
          </w:tcPr>
          <w:p w14:paraId="14DAF833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..............Days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vAlign w:val="center"/>
          </w:tcPr>
          <w:p w14:paraId="2F706D15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735739">
              <w:rPr>
                <w:rFonts w:asciiTheme="minorHAnsi" w:eastAsiaTheme="minorEastAsia" w:hAnsiTheme="minorHAnsi" w:cstheme="minorBidi"/>
                <w:sz w:val="18"/>
                <w:szCs w:val="18"/>
              </w:rPr>
              <w:t>Smoke     Inject     Orally      Other</w:t>
            </w:r>
          </w:p>
        </w:tc>
      </w:tr>
      <w:tr w:rsidR="00735739" w:rsidRPr="00735739" w14:paraId="2AD6547D" w14:textId="77777777" w:rsidTr="00735739">
        <w:trPr>
          <w:trHeight w:val="531"/>
        </w:trPr>
        <w:tc>
          <w:tcPr>
            <w:tcW w:w="2322" w:type="dxa"/>
            <w:vAlign w:val="center"/>
          </w:tcPr>
          <w:p w14:paraId="60D218EC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b/>
                <w:sz w:val="20"/>
                <w:szCs w:val="20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Ecstasy? </w:t>
            </w:r>
            <w:r w:rsidRPr="00735739">
              <w:rPr>
                <w:rFonts w:asciiTheme="minorHAnsi" w:eastAsiaTheme="minorEastAsia" w:hAnsiTheme="minorHAnsi" w:cstheme="minorBidi"/>
                <w:b/>
                <w:sz w:val="20"/>
                <w:szCs w:val="20"/>
              </w:rPr>
              <w:t>E, M, MDMA, MDA, MDEA</w:t>
            </w:r>
          </w:p>
        </w:tc>
        <w:tc>
          <w:tcPr>
            <w:tcW w:w="1985" w:type="dxa"/>
            <w:vAlign w:val="center"/>
          </w:tcPr>
          <w:p w14:paraId="7712FBB5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Y       N       RF       DK</w:t>
            </w:r>
          </w:p>
        </w:tc>
        <w:tc>
          <w:tcPr>
            <w:tcW w:w="1985" w:type="dxa"/>
            <w:vAlign w:val="center"/>
          </w:tcPr>
          <w:p w14:paraId="2E4F5720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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 </w:t>
            </w: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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same    RF</w:t>
            </w:r>
          </w:p>
        </w:tc>
        <w:tc>
          <w:tcPr>
            <w:tcW w:w="1559" w:type="dxa"/>
            <w:vAlign w:val="bottom"/>
          </w:tcPr>
          <w:p w14:paraId="34CE3095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..............Days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A8251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  <w:highlight w:val="yellow"/>
              </w:rPr>
            </w:pPr>
            <w:r w:rsidRPr="00735739">
              <w:rPr>
                <w:rFonts w:asciiTheme="minorHAnsi" w:eastAsiaTheme="minorEastAsia" w:hAnsiTheme="minorHAnsi" w:cstheme="minorBidi"/>
                <w:sz w:val="18"/>
                <w:szCs w:val="18"/>
              </w:rPr>
              <w:t>Smoke     Inject     Orally      Other</w:t>
            </w:r>
          </w:p>
        </w:tc>
      </w:tr>
      <w:tr w:rsidR="00735739" w:rsidRPr="00735739" w14:paraId="75F53E3F" w14:textId="77777777" w:rsidTr="00735739">
        <w:trPr>
          <w:trHeight w:val="531"/>
        </w:trPr>
        <w:tc>
          <w:tcPr>
            <w:tcW w:w="2322" w:type="dxa"/>
            <w:vAlign w:val="center"/>
          </w:tcPr>
          <w:p w14:paraId="7B740AEF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Hallucinogens?</w:t>
            </w:r>
          </w:p>
          <w:p w14:paraId="2DD476A0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  <w:shd w:val="clear" w:color="auto" w:fill="FFFFFF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(</w:t>
            </w:r>
            <w:proofErr w:type="gramStart"/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i.e</w:t>
            </w:r>
            <w:proofErr w:type="gramEnd"/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. </w:t>
            </w:r>
            <w:r w:rsidRPr="00735739">
              <w:rPr>
                <w:rFonts w:asciiTheme="minorHAnsi" w:eastAsiaTheme="minorEastAsia" w:hAnsiTheme="minorHAnsi" w:cstheme="minorBidi"/>
                <w:color w:val="000000"/>
                <w:sz w:val="20"/>
                <w:szCs w:val="20"/>
                <w:shd w:val="clear" w:color="auto" w:fill="FFFFFF"/>
              </w:rPr>
              <w:t xml:space="preserve">PCP, LSD, acid, magic mushrooms, mescaline or angel dust?) </w:t>
            </w:r>
            <w:proofErr w:type="spellStart"/>
            <w:r w:rsidRPr="00735739"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0"/>
                <w:shd w:val="clear" w:color="auto" w:fill="FFFFFF"/>
              </w:rPr>
              <w:t>Mesc</w:t>
            </w:r>
            <w:proofErr w:type="spellEnd"/>
            <w:r w:rsidRPr="00735739"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735739">
              <w:rPr>
                <w:rFonts w:asciiTheme="minorHAnsi" w:eastAsiaTheme="minorEastAsia" w:hAnsiTheme="minorHAnsi" w:cstheme="minorBidi"/>
                <w:b/>
                <w:color w:val="000000"/>
                <w:sz w:val="20"/>
                <w:szCs w:val="20"/>
                <w:shd w:val="clear" w:color="auto" w:fill="FFFFFF"/>
              </w:rPr>
              <w:t>shrooms</w:t>
            </w:r>
            <w:proofErr w:type="spellEnd"/>
          </w:p>
          <w:p w14:paraId="4AD79F15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CFEC2FE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Y       N       RF       DK</w:t>
            </w:r>
          </w:p>
        </w:tc>
        <w:tc>
          <w:tcPr>
            <w:tcW w:w="1985" w:type="dxa"/>
            <w:vAlign w:val="center"/>
          </w:tcPr>
          <w:p w14:paraId="648B665C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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 </w:t>
            </w: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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same    RF</w:t>
            </w:r>
          </w:p>
        </w:tc>
        <w:tc>
          <w:tcPr>
            <w:tcW w:w="1559" w:type="dxa"/>
            <w:vAlign w:val="bottom"/>
          </w:tcPr>
          <w:p w14:paraId="52E2BA54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..............Days</w:t>
            </w:r>
          </w:p>
        </w:tc>
        <w:tc>
          <w:tcPr>
            <w:tcW w:w="2356" w:type="dxa"/>
            <w:shd w:val="clear" w:color="auto" w:fill="auto"/>
            <w:vAlign w:val="center"/>
          </w:tcPr>
          <w:p w14:paraId="5F12F95D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highlight w:val="yellow"/>
              </w:rPr>
            </w:pPr>
            <w:r w:rsidRPr="00735739">
              <w:rPr>
                <w:rFonts w:asciiTheme="minorHAnsi" w:eastAsiaTheme="minorEastAsia" w:hAnsiTheme="minorHAnsi" w:cstheme="minorBidi"/>
                <w:sz w:val="18"/>
                <w:szCs w:val="18"/>
              </w:rPr>
              <w:t>Smoke     Inject     Orally      Other</w:t>
            </w:r>
          </w:p>
        </w:tc>
      </w:tr>
      <w:tr w:rsidR="00735739" w:rsidRPr="00735739" w14:paraId="1C013C78" w14:textId="77777777" w:rsidTr="00735739">
        <w:trPr>
          <w:trHeight w:val="531"/>
        </w:trPr>
        <w:tc>
          <w:tcPr>
            <w:tcW w:w="2322" w:type="dxa"/>
            <w:vAlign w:val="center"/>
          </w:tcPr>
          <w:p w14:paraId="5C61F271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Heroin? </w:t>
            </w:r>
            <w:r w:rsidRPr="00735739">
              <w:rPr>
                <w:rFonts w:asciiTheme="minorHAnsi" w:eastAsiaTheme="minorEastAsia" w:hAnsiTheme="minorHAnsi" w:cstheme="minorBidi"/>
                <w:b/>
                <w:sz w:val="20"/>
                <w:szCs w:val="20"/>
              </w:rPr>
              <w:t xml:space="preserve">Down, Pants, </w:t>
            </w:r>
            <w:proofErr w:type="spellStart"/>
            <w:r w:rsidRPr="00735739">
              <w:rPr>
                <w:rFonts w:asciiTheme="minorHAnsi" w:eastAsiaTheme="minorEastAsia" w:hAnsiTheme="minorHAnsi" w:cstheme="minorBidi"/>
                <w:b/>
                <w:sz w:val="20"/>
                <w:szCs w:val="20"/>
              </w:rPr>
              <w:t>Smac</w:t>
            </w:r>
            <w:proofErr w:type="spellEnd"/>
          </w:p>
        </w:tc>
        <w:tc>
          <w:tcPr>
            <w:tcW w:w="1985" w:type="dxa"/>
            <w:vAlign w:val="center"/>
          </w:tcPr>
          <w:p w14:paraId="349EC71F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Y       N       RF       DK</w:t>
            </w:r>
          </w:p>
        </w:tc>
        <w:tc>
          <w:tcPr>
            <w:tcW w:w="1985" w:type="dxa"/>
            <w:vAlign w:val="center"/>
          </w:tcPr>
          <w:p w14:paraId="4A49C395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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 </w:t>
            </w: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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same    RF</w:t>
            </w:r>
          </w:p>
        </w:tc>
        <w:tc>
          <w:tcPr>
            <w:tcW w:w="1559" w:type="dxa"/>
            <w:vAlign w:val="bottom"/>
          </w:tcPr>
          <w:p w14:paraId="0AE1045F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..............Days</w:t>
            </w:r>
          </w:p>
        </w:tc>
        <w:tc>
          <w:tcPr>
            <w:tcW w:w="2356" w:type="dxa"/>
            <w:shd w:val="clear" w:color="auto" w:fill="auto"/>
            <w:vAlign w:val="center"/>
          </w:tcPr>
          <w:p w14:paraId="757170CC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highlight w:val="yellow"/>
              </w:rPr>
            </w:pPr>
            <w:r w:rsidRPr="00735739">
              <w:rPr>
                <w:rFonts w:asciiTheme="minorHAnsi" w:eastAsiaTheme="minorEastAsia" w:hAnsiTheme="minorHAnsi" w:cstheme="minorBidi"/>
                <w:sz w:val="18"/>
                <w:szCs w:val="18"/>
              </w:rPr>
              <w:t>Smoke     Inject     Orally      Other</w:t>
            </w:r>
          </w:p>
        </w:tc>
      </w:tr>
      <w:tr w:rsidR="00735739" w:rsidRPr="00735739" w14:paraId="697738FD" w14:textId="77777777" w:rsidTr="00735739">
        <w:trPr>
          <w:trHeight w:val="531"/>
        </w:trPr>
        <w:tc>
          <w:tcPr>
            <w:tcW w:w="2322" w:type="dxa"/>
            <w:vAlign w:val="center"/>
          </w:tcPr>
          <w:p w14:paraId="767992E5" w14:textId="77777777" w:rsidR="00735739" w:rsidRPr="00735739" w:rsidRDefault="00735739" w:rsidP="00735739">
            <w:p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Salvia?</w:t>
            </w:r>
          </w:p>
        </w:tc>
        <w:tc>
          <w:tcPr>
            <w:tcW w:w="1985" w:type="dxa"/>
            <w:vAlign w:val="center"/>
          </w:tcPr>
          <w:p w14:paraId="31054A16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Y       N       RF       DK</w:t>
            </w:r>
          </w:p>
        </w:tc>
        <w:tc>
          <w:tcPr>
            <w:tcW w:w="1985" w:type="dxa"/>
            <w:vAlign w:val="center"/>
          </w:tcPr>
          <w:p w14:paraId="32F8013D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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 </w:t>
            </w:r>
            <w:r w:rsidRPr="00735739">
              <w:rPr>
                <w:rFonts w:ascii="Wingdings" w:eastAsiaTheme="minorEastAsia" w:hAnsi="Wingdings" w:cstheme="minorBidi"/>
                <w:sz w:val="20"/>
                <w:szCs w:val="20"/>
              </w:rPr>
              <w:t></w:t>
            </w: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    same    RF</w:t>
            </w:r>
          </w:p>
        </w:tc>
        <w:tc>
          <w:tcPr>
            <w:tcW w:w="1559" w:type="dxa"/>
            <w:vAlign w:val="bottom"/>
          </w:tcPr>
          <w:p w14:paraId="6F54536E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</w:rPr>
            </w:pPr>
            <w:r w:rsidRPr="00735739">
              <w:rPr>
                <w:rFonts w:asciiTheme="minorHAnsi" w:eastAsiaTheme="minorEastAsia" w:hAnsiTheme="minorHAnsi" w:cstheme="minorBidi"/>
                <w:sz w:val="20"/>
                <w:szCs w:val="20"/>
              </w:rPr>
              <w:t>..............Days</w:t>
            </w:r>
          </w:p>
        </w:tc>
        <w:tc>
          <w:tcPr>
            <w:tcW w:w="2356" w:type="dxa"/>
            <w:vAlign w:val="center"/>
          </w:tcPr>
          <w:p w14:paraId="11118DBD" w14:textId="77777777" w:rsidR="00735739" w:rsidRPr="00735739" w:rsidRDefault="00735739" w:rsidP="00735739">
            <w:pPr>
              <w:jc w:val="center"/>
              <w:rPr>
                <w:rFonts w:asciiTheme="minorHAnsi" w:eastAsiaTheme="minorEastAsia" w:hAnsiTheme="minorHAnsi" w:cstheme="minorBidi"/>
                <w:sz w:val="20"/>
                <w:szCs w:val="20"/>
                <w:highlight w:val="yellow"/>
              </w:rPr>
            </w:pPr>
            <w:r w:rsidRPr="00735739">
              <w:rPr>
                <w:rFonts w:asciiTheme="minorHAnsi" w:eastAsiaTheme="minorEastAsia" w:hAnsiTheme="minorHAnsi" w:cstheme="minorBidi"/>
                <w:sz w:val="18"/>
                <w:szCs w:val="18"/>
              </w:rPr>
              <w:t>Smoke     Inject     Orally      Other</w:t>
            </w:r>
          </w:p>
        </w:tc>
      </w:tr>
    </w:tbl>
    <w:p w14:paraId="100CAAAF" w14:textId="77777777" w:rsidR="00DB5966" w:rsidRPr="002E2C77" w:rsidRDefault="00DB5966" w:rsidP="00DB596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1"/>
        <w:gridCol w:w="1999"/>
        <w:gridCol w:w="1887"/>
        <w:gridCol w:w="1883"/>
      </w:tblGrid>
      <w:tr w:rsidR="00DB5966" w:rsidRPr="002E2C77" w14:paraId="6C0C9424" w14:textId="77777777" w:rsidTr="004D6996">
        <w:trPr>
          <w:trHeight w:val="531"/>
        </w:trPr>
        <w:tc>
          <w:tcPr>
            <w:tcW w:w="1658" w:type="pct"/>
            <w:vAlign w:val="center"/>
          </w:tcPr>
          <w:p w14:paraId="50FCC60D" w14:textId="77777777" w:rsidR="00DB5966" w:rsidRPr="002E2C77" w:rsidRDefault="00DB5966" w:rsidP="004D6996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=Yes</w:t>
            </w:r>
          </w:p>
          <w:p w14:paraId="0C46CFB2" w14:textId="77777777" w:rsidR="00DB5966" w:rsidRPr="002E2C77" w:rsidRDefault="00DB5966" w:rsidP="004D6996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N=No</w:t>
            </w:r>
          </w:p>
          <w:p w14:paraId="139A9384" w14:textId="77777777" w:rsidR="00DB5966" w:rsidRPr="002E2C77" w:rsidRDefault="00DB5966" w:rsidP="004D6996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DK=Don’t know</w:t>
            </w:r>
          </w:p>
          <w:p w14:paraId="2C19FD1B" w14:textId="77777777" w:rsidR="00DB5966" w:rsidRPr="002E2C77" w:rsidRDefault="00DB5966" w:rsidP="004D6996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RF=Refused</w:t>
            </w:r>
          </w:p>
          <w:p w14:paraId="7C0FB997" w14:textId="77777777" w:rsidR="00DB5966" w:rsidRPr="002E2C77" w:rsidRDefault="00DB5966" w:rsidP="004D6996">
            <w:pPr>
              <w:rPr>
                <w:sz w:val="20"/>
                <w:szCs w:val="20"/>
              </w:rPr>
            </w:pPr>
          </w:p>
        </w:tc>
        <w:tc>
          <w:tcPr>
            <w:tcW w:w="1158" w:type="pct"/>
            <w:vAlign w:val="center"/>
          </w:tcPr>
          <w:p w14:paraId="024FCC52" w14:textId="77777777" w:rsidR="00DB5966" w:rsidRPr="002E2C77" w:rsidRDefault="00DB5966" w:rsidP="004D6996">
            <w:pPr>
              <w:jc w:val="center"/>
              <w:rPr>
                <w:b/>
              </w:rPr>
            </w:pPr>
            <w:r w:rsidRPr="002E2C77">
              <w:rPr>
                <w:b/>
              </w:rPr>
              <w:t>During the past 12 months have you…</w:t>
            </w:r>
          </w:p>
          <w:p w14:paraId="4A5E2002" w14:textId="77777777" w:rsidR="00DB5966" w:rsidRPr="002E2C77" w:rsidRDefault="00DB5966" w:rsidP="004D69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93" w:type="pct"/>
          </w:tcPr>
          <w:p w14:paraId="17FECBBE" w14:textId="77777777" w:rsidR="00DB5966" w:rsidRPr="002E2C77" w:rsidRDefault="00DB5966" w:rsidP="004D6996">
            <w:pPr>
              <w:jc w:val="center"/>
              <w:rPr>
                <w:b/>
              </w:rPr>
            </w:pPr>
            <w:r w:rsidRPr="002E2C77">
              <w:rPr>
                <w:b/>
              </w:rPr>
              <w:t>Has your substance use changed since using the site?</w:t>
            </w:r>
          </w:p>
        </w:tc>
        <w:tc>
          <w:tcPr>
            <w:tcW w:w="1091" w:type="pct"/>
            <w:vAlign w:val="bottom"/>
          </w:tcPr>
          <w:p w14:paraId="24DAE86E" w14:textId="77777777" w:rsidR="00DB5966" w:rsidRPr="002E2C77" w:rsidRDefault="00DB5966" w:rsidP="004D6996">
            <w:pPr>
              <w:jc w:val="center"/>
              <w:rPr>
                <w:b/>
              </w:rPr>
            </w:pPr>
            <w:r w:rsidRPr="002E2C77">
              <w:rPr>
                <w:b/>
              </w:rPr>
              <w:t>Number of days used in the</w:t>
            </w:r>
          </w:p>
          <w:p w14:paraId="7D138479" w14:textId="77777777" w:rsidR="00DB5966" w:rsidRPr="002E2C77" w:rsidRDefault="00DB5966" w:rsidP="004D6996">
            <w:pPr>
              <w:jc w:val="center"/>
              <w:rPr>
                <w:b/>
              </w:rPr>
            </w:pPr>
            <w:r w:rsidRPr="002E2C77">
              <w:rPr>
                <w:b/>
              </w:rPr>
              <w:t>past 30 days</w:t>
            </w:r>
          </w:p>
          <w:p w14:paraId="70CDFEDB" w14:textId="77777777" w:rsidR="00DB5966" w:rsidRPr="002E2C77" w:rsidRDefault="00DB5966" w:rsidP="004D6996">
            <w:pPr>
              <w:jc w:val="center"/>
            </w:pPr>
          </w:p>
          <w:p w14:paraId="29B6FCCA" w14:textId="77777777" w:rsidR="00DB5966" w:rsidRPr="002E2C77" w:rsidRDefault="00DB5966" w:rsidP="004D6996">
            <w:pPr>
              <w:jc w:val="center"/>
              <w:rPr>
                <w:sz w:val="20"/>
                <w:szCs w:val="20"/>
              </w:rPr>
            </w:pPr>
            <w:r w:rsidRPr="002E2C77">
              <w:t>Write (0-30)</w:t>
            </w:r>
          </w:p>
        </w:tc>
      </w:tr>
      <w:tr w:rsidR="00DB5966" w:rsidRPr="002E2C77" w14:paraId="5D158FFA" w14:textId="77777777" w:rsidTr="004D6996">
        <w:trPr>
          <w:trHeight w:val="531"/>
        </w:trPr>
        <w:tc>
          <w:tcPr>
            <w:tcW w:w="1658" w:type="pct"/>
            <w:vAlign w:val="center"/>
          </w:tcPr>
          <w:p w14:paraId="399C2336" w14:textId="77777777" w:rsidR="00DB5966" w:rsidRPr="002E2C77" w:rsidRDefault="00DB5966" w:rsidP="004D6996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Drank non-beverage alcohol such as rubbing alcohol, hand sanitizer, </w:t>
            </w:r>
            <w:proofErr w:type="spellStart"/>
            <w:r w:rsidRPr="002E2C77">
              <w:rPr>
                <w:sz w:val="20"/>
                <w:szCs w:val="20"/>
              </w:rPr>
              <w:t>etc</w:t>
            </w:r>
            <w:proofErr w:type="spellEnd"/>
            <w:r w:rsidRPr="002E2C77">
              <w:rPr>
                <w:sz w:val="20"/>
                <w:szCs w:val="20"/>
              </w:rPr>
              <w:t xml:space="preserve">? </w:t>
            </w:r>
          </w:p>
          <w:p w14:paraId="35FFAB74" w14:textId="77777777" w:rsidR="00DB5966" w:rsidRPr="002E2C77" w:rsidRDefault="00DB5966" w:rsidP="004D6996">
            <w:pPr>
              <w:rPr>
                <w:sz w:val="20"/>
                <w:szCs w:val="20"/>
              </w:rPr>
            </w:pPr>
          </w:p>
        </w:tc>
        <w:tc>
          <w:tcPr>
            <w:tcW w:w="1158" w:type="pct"/>
            <w:vAlign w:val="center"/>
          </w:tcPr>
          <w:p w14:paraId="2C615D01" w14:textId="77777777" w:rsidR="00DB5966" w:rsidRPr="002E2C77" w:rsidRDefault="00DB5966" w:rsidP="004D6996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Y       N       RF       DK</w:t>
            </w:r>
          </w:p>
        </w:tc>
        <w:tc>
          <w:tcPr>
            <w:tcW w:w="1093" w:type="pct"/>
            <w:vAlign w:val="center"/>
          </w:tcPr>
          <w:p w14:paraId="2E39BD5D" w14:textId="77777777" w:rsidR="00DB5966" w:rsidRPr="002E2C77" w:rsidRDefault="00DB5966" w:rsidP="004D6996">
            <w:pPr>
              <w:jc w:val="center"/>
              <w:rPr>
                <w:rFonts w:ascii="Wingdings" w:hAnsi="Wingdings"/>
                <w:sz w:val="20"/>
                <w:szCs w:val="20"/>
              </w:rPr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091" w:type="pct"/>
            <w:vAlign w:val="bottom"/>
          </w:tcPr>
          <w:p w14:paraId="782275FE" w14:textId="77777777" w:rsidR="00DB5966" w:rsidRPr="002E2C77" w:rsidRDefault="00DB5966" w:rsidP="004D6996">
            <w:pPr>
              <w:jc w:val="center"/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</w:tr>
      <w:tr w:rsidR="00DB5966" w14:paraId="404A9CFA" w14:textId="77777777" w:rsidTr="004D6996">
        <w:trPr>
          <w:trHeight w:val="531"/>
        </w:trPr>
        <w:tc>
          <w:tcPr>
            <w:tcW w:w="1658" w:type="pct"/>
            <w:vAlign w:val="center"/>
          </w:tcPr>
          <w:p w14:paraId="1F4149A8" w14:textId="77777777" w:rsidR="00DB5966" w:rsidRPr="002E2C77" w:rsidRDefault="00DB5966" w:rsidP="004D6996">
            <w:pPr>
              <w:rPr>
                <w:sz w:val="20"/>
                <w:szCs w:val="20"/>
              </w:rPr>
            </w:pPr>
            <w:r w:rsidRPr="002E2C77">
              <w:rPr>
                <w:sz w:val="20"/>
                <w:szCs w:val="20"/>
              </w:rPr>
              <w:t xml:space="preserve">Sniffed glue, gasoline, </w:t>
            </w:r>
            <w:proofErr w:type="gramStart"/>
            <w:r w:rsidRPr="002E2C77">
              <w:rPr>
                <w:sz w:val="20"/>
                <w:szCs w:val="20"/>
              </w:rPr>
              <w:t>other</w:t>
            </w:r>
            <w:proofErr w:type="gramEnd"/>
            <w:r w:rsidRPr="002E2C77">
              <w:rPr>
                <w:sz w:val="20"/>
                <w:szCs w:val="20"/>
              </w:rPr>
              <w:t xml:space="preserve"> solvents? (</w:t>
            </w:r>
            <w:proofErr w:type="spellStart"/>
            <w:r w:rsidRPr="002E2C77">
              <w:rPr>
                <w:sz w:val="20"/>
                <w:szCs w:val="20"/>
              </w:rPr>
              <w:t>Inhalents</w:t>
            </w:r>
            <w:proofErr w:type="spellEnd"/>
            <w:r w:rsidRPr="002E2C77">
              <w:rPr>
                <w:sz w:val="20"/>
                <w:szCs w:val="20"/>
              </w:rPr>
              <w:t>)</w:t>
            </w:r>
          </w:p>
          <w:p w14:paraId="26B371B9" w14:textId="77777777" w:rsidR="00DB5966" w:rsidRPr="002E2C77" w:rsidRDefault="00DB5966" w:rsidP="004D6996">
            <w:pPr>
              <w:rPr>
                <w:sz w:val="20"/>
                <w:szCs w:val="20"/>
              </w:rPr>
            </w:pPr>
          </w:p>
        </w:tc>
        <w:tc>
          <w:tcPr>
            <w:tcW w:w="1158" w:type="pct"/>
            <w:vAlign w:val="center"/>
          </w:tcPr>
          <w:p w14:paraId="4D1E88D1" w14:textId="77777777" w:rsidR="00DB5966" w:rsidRPr="002E2C77" w:rsidRDefault="00DB5966" w:rsidP="004D6996">
            <w:pPr>
              <w:jc w:val="center"/>
            </w:pPr>
            <w:r w:rsidRPr="002E2C77">
              <w:rPr>
                <w:sz w:val="20"/>
                <w:szCs w:val="20"/>
              </w:rPr>
              <w:t>Y       N       RF       DK</w:t>
            </w:r>
          </w:p>
        </w:tc>
        <w:tc>
          <w:tcPr>
            <w:tcW w:w="1093" w:type="pct"/>
            <w:vAlign w:val="center"/>
          </w:tcPr>
          <w:p w14:paraId="2773A620" w14:textId="77777777" w:rsidR="00DB5966" w:rsidRPr="002E2C77" w:rsidRDefault="00DB5966" w:rsidP="004D6996">
            <w:pPr>
              <w:jc w:val="center"/>
              <w:rPr>
                <w:sz w:val="20"/>
                <w:szCs w:val="20"/>
              </w:rPr>
            </w:pPr>
            <w:r w:rsidRPr="002E2C77">
              <w:rPr>
                <w:rFonts w:ascii="Wingdings" w:hAnsi="Wingdings"/>
                <w:sz w:val="20"/>
                <w:szCs w:val="20"/>
              </w:rPr>
              <w:t></w:t>
            </w:r>
            <w:r w:rsidRPr="002E2C77">
              <w:rPr>
                <w:sz w:val="20"/>
                <w:szCs w:val="20"/>
              </w:rPr>
              <w:t xml:space="preserve">      </w:t>
            </w:r>
            <w:r w:rsidRPr="002E2C77">
              <w:rPr>
                <w:rFonts w:ascii="Wingdings" w:hAnsi="Wingdings"/>
                <w:sz w:val="20"/>
                <w:szCs w:val="20"/>
              </w:rPr>
              <w:t></w:t>
            </w:r>
            <w:r w:rsidRPr="002E2C77">
              <w:rPr>
                <w:sz w:val="20"/>
                <w:szCs w:val="20"/>
              </w:rPr>
              <w:t xml:space="preserve">     same    RF</w:t>
            </w:r>
          </w:p>
        </w:tc>
        <w:tc>
          <w:tcPr>
            <w:tcW w:w="1091" w:type="pct"/>
            <w:vAlign w:val="bottom"/>
          </w:tcPr>
          <w:p w14:paraId="1AB8D831" w14:textId="77777777" w:rsidR="00DB5966" w:rsidRDefault="00DB5966" w:rsidP="004D6996">
            <w:pPr>
              <w:jc w:val="center"/>
            </w:pPr>
            <w:r w:rsidRPr="002E2C77">
              <w:rPr>
                <w:sz w:val="20"/>
                <w:szCs w:val="20"/>
              </w:rPr>
              <w:t>..............Days</w:t>
            </w:r>
          </w:p>
        </w:tc>
      </w:tr>
    </w:tbl>
    <w:p w14:paraId="0975001C" w14:textId="77777777" w:rsidR="00DB5966" w:rsidRDefault="00DB5966"/>
    <w:sectPr w:rsidR="00DB5966" w:rsidSect="00715E1C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EE43C" w14:textId="77777777" w:rsidR="00AC46F9" w:rsidRDefault="00AC46F9" w:rsidP="00AC46F9">
      <w:r>
        <w:separator/>
      </w:r>
    </w:p>
  </w:endnote>
  <w:endnote w:type="continuationSeparator" w:id="0">
    <w:p w14:paraId="2D7DB0F9" w14:textId="77777777" w:rsidR="00AC46F9" w:rsidRDefault="00AC46F9" w:rsidP="00AC4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2012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6B6C78" w14:textId="238FA62C" w:rsidR="00AC46F9" w:rsidRDefault="00AC46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573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069E37" w14:textId="77777777" w:rsidR="00AC46F9" w:rsidRDefault="00AC46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CB88A2" w14:textId="77777777" w:rsidR="00AC46F9" w:rsidRDefault="00AC46F9" w:rsidP="00AC46F9">
      <w:r>
        <w:separator/>
      </w:r>
    </w:p>
  </w:footnote>
  <w:footnote w:type="continuationSeparator" w:id="0">
    <w:p w14:paraId="6AB19BA0" w14:textId="77777777" w:rsidR="00AC46F9" w:rsidRDefault="00AC46F9" w:rsidP="00AC46F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E3E3C6" w14:textId="38EB3352" w:rsidR="001E0693" w:rsidRDefault="001E0693" w:rsidP="001E0693">
    <w:pPr>
      <w:pStyle w:val="Header"/>
      <w:pBdr>
        <w:bottom w:val="single" w:sz="4" w:space="1" w:color="auto"/>
      </w:pBdr>
    </w:pPr>
    <w:r>
      <w:t xml:space="preserve">17-032: </w:t>
    </w:r>
    <w:r w:rsidRPr="001E0693">
      <w:rPr>
        <w:bCs/>
        <w:lang w:val="en-CA"/>
      </w:rPr>
      <w:t>Implementation and Impact of Overdose Prevention Sites in Victoria BC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81E25"/>
    <w:multiLevelType w:val="hybridMultilevel"/>
    <w:tmpl w:val="5B3216C0"/>
    <w:lvl w:ilvl="0" w:tplc="19B69E1A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EA3BF4"/>
    <w:multiLevelType w:val="hybridMultilevel"/>
    <w:tmpl w:val="8CBA1D0C"/>
    <w:lvl w:ilvl="0" w:tplc="B2AC0B68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B7A49"/>
    <w:multiLevelType w:val="hybridMultilevel"/>
    <w:tmpl w:val="A04295BC"/>
    <w:lvl w:ilvl="0" w:tplc="355C8AEA">
      <w:start w:val="1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E4A30"/>
    <w:multiLevelType w:val="hybridMultilevel"/>
    <w:tmpl w:val="4CDE66B2"/>
    <w:lvl w:ilvl="0" w:tplc="355C8AEA">
      <w:start w:val="10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7B2A04"/>
    <w:multiLevelType w:val="hybridMultilevel"/>
    <w:tmpl w:val="661A7ECC"/>
    <w:lvl w:ilvl="0" w:tplc="0409000F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53A09"/>
    <w:multiLevelType w:val="hybridMultilevel"/>
    <w:tmpl w:val="693C8B48"/>
    <w:lvl w:ilvl="0" w:tplc="8424CE76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D5E317A"/>
    <w:multiLevelType w:val="hybridMultilevel"/>
    <w:tmpl w:val="ABA8BF18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0E20CCE"/>
    <w:multiLevelType w:val="hybridMultilevel"/>
    <w:tmpl w:val="F934C95C"/>
    <w:lvl w:ilvl="0" w:tplc="8424CE76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FB2CA5"/>
    <w:multiLevelType w:val="hybridMultilevel"/>
    <w:tmpl w:val="D7CE78BC"/>
    <w:lvl w:ilvl="0" w:tplc="03F87D9A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  <w:sz w:val="22"/>
        <w:szCs w:val="24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10110DF"/>
    <w:multiLevelType w:val="hybridMultilevel"/>
    <w:tmpl w:val="29B681D8"/>
    <w:lvl w:ilvl="0" w:tplc="732AA2DA">
      <w:start w:val="38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C03E55"/>
    <w:multiLevelType w:val="hybridMultilevel"/>
    <w:tmpl w:val="012C6FDA"/>
    <w:lvl w:ilvl="0" w:tplc="A300C02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8E3B27"/>
    <w:multiLevelType w:val="hybridMultilevel"/>
    <w:tmpl w:val="EF92432C"/>
    <w:lvl w:ilvl="0" w:tplc="8424CE7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655C6"/>
    <w:multiLevelType w:val="hybridMultilevel"/>
    <w:tmpl w:val="151E8044"/>
    <w:lvl w:ilvl="0" w:tplc="049423C8">
      <w:numFmt w:val="bullet"/>
      <w:lvlText w:val=""/>
      <w:lvlJc w:val="left"/>
      <w:pPr>
        <w:tabs>
          <w:tab w:val="num" w:pos="360"/>
        </w:tabs>
        <w:ind w:left="36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F5D61CA"/>
    <w:multiLevelType w:val="hybridMultilevel"/>
    <w:tmpl w:val="4A5874C0"/>
    <w:lvl w:ilvl="0" w:tplc="0409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903549"/>
    <w:multiLevelType w:val="hybridMultilevel"/>
    <w:tmpl w:val="DE5C30CA"/>
    <w:lvl w:ilvl="0" w:tplc="7AF8E6F6">
      <w:start w:val="1"/>
      <w:numFmt w:val="bullet"/>
      <w:lvlText w:val="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DE15D08"/>
    <w:multiLevelType w:val="hybridMultilevel"/>
    <w:tmpl w:val="A8A090B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6B3D4A0E"/>
    <w:multiLevelType w:val="hybridMultilevel"/>
    <w:tmpl w:val="04A20318"/>
    <w:lvl w:ilvl="0" w:tplc="8424CE76">
      <w:start w:val="1"/>
      <w:numFmt w:val="bullet"/>
      <w:lvlText w:val="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A893127"/>
    <w:multiLevelType w:val="hybridMultilevel"/>
    <w:tmpl w:val="E1ECA13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 w15:restartNumberingAfterBreak="0">
    <w:nsid w:val="7FCB6BF1"/>
    <w:multiLevelType w:val="hybridMultilevel"/>
    <w:tmpl w:val="B4745930"/>
    <w:lvl w:ilvl="0" w:tplc="03F87D9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2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6"/>
  </w:num>
  <w:num w:numId="3">
    <w:abstractNumId w:val="15"/>
  </w:num>
  <w:num w:numId="4">
    <w:abstractNumId w:val="0"/>
  </w:num>
  <w:num w:numId="5">
    <w:abstractNumId w:val="14"/>
  </w:num>
  <w:num w:numId="6">
    <w:abstractNumId w:val="16"/>
  </w:num>
  <w:num w:numId="7">
    <w:abstractNumId w:val="7"/>
  </w:num>
  <w:num w:numId="8">
    <w:abstractNumId w:val="11"/>
  </w:num>
  <w:num w:numId="9">
    <w:abstractNumId w:val="13"/>
  </w:num>
  <w:num w:numId="10">
    <w:abstractNumId w:val="4"/>
  </w:num>
  <w:num w:numId="11">
    <w:abstractNumId w:val="5"/>
  </w:num>
  <w:num w:numId="12">
    <w:abstractNumId w:val="8"/>
  </w:num>
  <w:num w:numId="13">
    <w:abstractNumId w:val="18"/>
  </w:num>
  <w:num w:numId="14">
    <w:abstractNumId w:val="9"/>
  </w:num>
  <w:num w:numId="15">
    <w:abstractNumId w:val="12"/>
  </w:num>
  <w:num w:numId="16">
    <w:abstractNumId w:val="10"/>
  </w:num>
  <w:num w:numId="17">
    <w:abstractNumId w:val="1"/>
  </w:num>
  <w:num w:numId="18">
    <w:abstractNumId w:val="3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10D"/>
    <w:rsid w:val="00124DB6"/>
    <w:rsid w:val="001A3D2C"/>
    <w:rsid w:val="001A710D"/>
    <w:rsid w:val="001C6ADD"/>
    <w:rsid w:val="001E0693"/>
    <w:rsid w:val="002006EF"/>
    <w:rsid w:val="002E2C77"/>
    <w:rsid w:val="004A1681"/>
    <w:rsid w:val="00561967"/>
    <w:rsid w:val="006625F5"/>
    <w:rsid w:val="00715E1C"/>
    <w:rsid w:val="00735739"/>
    <w:rsid w:val="008F176C"/>
    <w:rsid w:val="00A9673C"/>
    <w:rsid w:val="00AC46F9"/>
    <w:rsid w:val="00C72EAB"/>
    <w:rsid w:val="00C81DE2"/>
    <w:rsid w:val="00DB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062F12"/>
  <w14:defaultImageDpi w14:val="300"/>
  <w15:docId w15:val="{CBED2AC3-732B-4195-98EB-7FD1B64D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10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10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619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9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967"/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9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96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967"/>
    <w:rPr>
      <w:rFonts w:ascii="Lucida Grande" w:eastAsia="Times New Roman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DB596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B5966"/>
  </w:style>
  <w:style w:type="paragraph" w:styleId="BodyText">
    <w:name w:val="Body Text"/>
    <w:basedOn w:val="Normal"/>
    <w:link w:val="BodyTextChar"/>
    <w:rsid w:val="00DB5966"/>
    <w:rPr>
      <w:rFonts w:ascii="Arial" w:hAnsi="Arial"/>
      <w:szCs w:val="20"/>
      <w:lang w:val="en-AU" w:eastAsia="en-AU"/>
    </w:rPr>
  </w:style>
  <w:style w:type="character" w:customStyle="1" w:styleId="BodyTextChar">
    <w:name w:val="Body Text Char"/>
    <w:basedOn w:val="DefaultParagraphFont"/>
    <w:link w:val="BodyText"/>
    <w:rsid w:val="00DB5966"/>
    <w:rPr>
      <w:rFonts w:ascii="Arial" w:eastAsia="Times New Roman" w:hAnsi="Arial" w:cs="Times New Roman"/>
      <w:szCs w:val="20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AC46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6F9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46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6F9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92</Words>
  <Characters>736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BC</Company>
  <LinksUpToDate>false</LinksUpToDate>
  <CharactersWithSpaces>8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e Pauly</dc:creator>
  <cp:keywords/>
  <dc:description/>
  <cp:lastModifiedBy>Bruce Wallace</cp:lastModifiedBy>
  <cp:revision>3</cp:revision>
  <dcterms:created xsi:type="dcterms:W3CDTF">2017-03-10T18:16:00Z</dcterms:created>
  <dcterms:modified xsi:type="dcterms:W3CDTF">2017-03-13T18:28:00Z</dcterms:modified>
</cp:coreProperties>
</file>